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F7A" w:rsidRPr="007B580A" w:rsidRDefault="00034F7A" w:rsidP="00FD3BF8">
      <w:pPr>
        <w:jc w:val="left"/>
        <w:rPr>
          <w:rFonts w:ascii="Times New Roman" w:hAnsi="Times New Roman" w:cs="Times New Roman"/>
          <w:b/>
          <w:sz w:val="30"/>
          <w:szCs w:val="30"/>
        </w:rPr>
      </w:pPr>
      <w:r w:rsidRPr="007B580A">
        <w:rPr>
          <w:rFonts w:ascii="Times New Roman" w:hAnsi="Times New Roman" w:cs="Times New Roman"/>
          <w:b/>
          <w:sz w:val="30"/>
          <w:szCs w:val="30"/>
        </w:rPr>
        <w:t xml:space="preserve">Microbial-assisted </w:t>
      </w:r>
      <w:r w:rsidR="00FD3BF8">
        <w:rPr>
          <w:rFonts w:ascii="Times New Roman" w:hAnsi="Times New Roman" w:cs="Times New Roman"/>
          <w:b/>
          <w:sz w:val="30"/>
          <w:szCs w:val="30"/>
        </w:rPr>
        <w:t>wheat</w:t>
      </w:r>
      <w:r w:rsidR="00FD3BF8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FD3BF8">
        <w:rPr>
          <w:rFonts w:ascii="Times New Roman" w:hAnsi="Times New Roman" w:cs="Times New Roman"/>
          <w:b/>
          <w:sz w:val="30"/>
          <w:szCs w:val="30"/>
        </w:rPr>
        <w:t>iron biofortification</w:t>
      </w:r>
      <w:r w:rsidR="00FD3BF8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7B580A">
        <w:rPr>
          <w:rFonts w:ascii="Times New Roman" w:hAnsi="Times New Roman" w:cs="Times New Roman"/>
          <w:b/>
          <w:sz w:val="30"/>
          <w:szCs w:val="30"/>
        </w:rPr>
        <w:t xml:space="preserve">using </w:t>
      </w:r>
      <w:proofErr w:type="spellStart"/>
      <w:r w:rsidRPr="007B580A">
        <w:rPr>
          <w:rFonts w:ascii="Times New Roman" w:hAnsi="Times New Roman" w:cs="Times New Roman"/>
          <w:b/>
          <w:sz w:val="30"/>
          <w:szCs w:val="30"/>
        </w:rPr>
        <w:t>endophytic</w:t>
      </w:r>
      <w:proofErr w:type="spellEnd"/>
      <w:r w:rsidRPr="007B580A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7B580A">
        <w:rPr>
          <w:rFonts w:ascii="Times New Roman" w:hAnsi="Times New Roman" w:cs="Times New Roman"/>
          <w:b/>
          <w:i/>
          <w:sz w:val="30"/>
          <w:szCs w:val="30"/>
        </w:rPr>
        <w:t>Bacillus altitudinis</w:t>
      </w:r>
      <w:r w:rsidRPr="007B580A">
        <w:rPr>
          <w:rFonts w:ascii="Times New Roman" w:hAnsi="Times New Roman" w:cs="Times New Roman"/>
          <w:b/>
          <w:sz w:val="30"/>
          <w:szCs w:val="30"/>
        </w:rPr>
        <w:t xml:space="preserve"> WR10</w:t>
      </w:r>
    </w:p>
    <w:p w:rsidR="00034F7A" w:rsidRDefault="00034F7A" w:rsidP="00034F7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444444"/>
          <w:kern w:val="0"/>
          <w:sz w:val="24"/>
          <w:szCs w:val="24"/>
        </w:rPr>
      </w:pPr>
    </w:p>
    <w:p w:rsidR="00034F7A" w:rsidRPr="00F246B1" w:rsidRDefault="00034F7A" w:rsidP="00034F7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Zhongke</w:t>
      </w:r>
      <w:proofErr w:type="spellEnd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un</w:t>
      </w:r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, 2, *</w:t>
      </w:r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Zonghao</w:t>
      </w:r>
      <w:proofErr w:type="spellEnd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Yue</w:t>
      </w:r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ongzhan</w:t>
      </w:r>
      <w:proofErr w:type="spellEnd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Liu</w:t>
      </w:r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Keshi</w:t>
      </w:r>
      <w:proofErr w:type="spellEnd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Ma</w:t>
      </w:r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hengwei</w:t>
      </w:r>
      <w:proofErr w:type="spellEnd"/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Li</w:t>
      </w:r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, *</w:t>
      </w:r>
    </w:p>
    <w:p w:rsidR="00034F7A" w:rsidRDefault="00034F7A" w:rsidP="00034F7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444444"/>
          <w:kern w:val="0"/>
          <w:sz w:val="24"/>
          <w:szCs w:val="24"/>
        </w:rPr>
      </w:pPr>
    </w:p>
    <w:p w:rsidR="00034F7A" w:rsidRPr="00F246B1" w:rsidRDefault="00034F7A" w:rsidP="00034F7A">
      <w:pPr>
        <w:pStyle w:val="a7"/>
        <w:widowControl/>
        <w:numPr>
          <w:ilvl w:val="0"/>
          <w:numId w:val="1"/>
        </w:numPr>
        <w:spacing w:line="480" w:lineRule="auto"/>
        <w:ind w:left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College of Life Science and Agronomy, </w:t>
      </w:r>
      <w:proofErr w:type="spellStart"/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Zhoukou</w:t>
      </w:r>
      <w:proofErr w:type="spellEnd"/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Normal University</w:t>
      </w:r>
    </w:p>
    <w:p w:rsidR="00034F7A" w:rsidRPr="00F246B1" w:rsidRDefault="00034F7A" w:rsidP="00034F7A">
      <w:pPr>
        <w:pStyle w:val="a7"/>
        <w:widowControl/>
        <w:numPr>
          <w:ilvl w:val="0"/>
          <w:numId w:val="1"/>
        </w:numPr>
        <w:spacing w:line="480" w:lineRule="auto"/>
        <w:ind w:left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ollege of B</w:t>
      </w:r>
      <w:r w:rsidRPr="00F246B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</w:t>
      </w:r>
      <w:r w:rsidRPr="00F246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logical Engineering, Henan University of Technology</w:t>
      </w:r>
    </w:p>
    <w:p w:rsidR="00034F7A" w:rsidRDefault="00034F7A" w:rsidP="00034F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34F7A" w:rsidRDefault="00034F7A" w:rsidP="00034F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34F7A" w:rsidRDefault="00034F7A" w:rsidP="00034F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38AA">
        <w:rPr>
          <w:rFonts w:ascii="Times New Roman" w:hAnsi="Times New Roman" w:cs="Times New Roman"/>
          <w:sz w:val="24"/>
          <w:szCs w:val="24"/>
        </w:rPr>
        <w:t>Corresponding</w:t>
      </w:r>
      <w:r>
        <w:rPr>
          <w:rFonts w:ascii="Times New Roman" w:hAnsi="Times New Roman" w:cs="Times New Roman" w:hint="eastAsia"/>
          <w:sz w:val="24"/>
          <w:szCs w:val="24"/>
        </w:rPr>
        <w:t xml:space="preserve"> to</w:t>
      </w:r>
    </w:p>
    <w:p w:rsidR="00034F7A" w:rsidRDefault="00034F7A" w:rsidP="00034F7A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BD1485">
        <w:rPr>
          <w:rFonts w:ascii="Times New Roman" w:hAnsi="Times New Roman" w:cs="Times New Roman"/>
          <w:color w:val="000000"/>
          <w:sz w:val="24"/>
          <w:szCs w:val="24"/>
        </w:rPr>
        <w:t xml:space="preserve">Prof.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Chengwei</w:t>
      </w:r>
      <w:proofErr w:type="spellEnd"/>
      <w:r w:rsidR="00D3339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BD1485">
        <w:rPr>
          <w:rFonts w:ascii="Times New Roman" w:hAnsi="Times New Roman" w:cs="Times New Roman"/>
          <w:color w:val="000000"/>
          <w:sz w:val="24"/>
          <w:szCs w:val="24"/>
        </w:rPr>
        <w:t>Li, Email:</w:t>
      </w:r>
      <w:r w:rsidR="00D3339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hyperlink r:id="rId7" w:history="1">
        <w:proofErr w:type="spellStart"/>
        <w:r w:rsidRPr="00426D13">
          <w:rPr>
            <w:rStyle w:val="a8"/>
            <w:rFonts w:ascii="Times New Roman" w:hAnsi="Times New Roman" w:cs="Times New Roman"/>
            <w:sz w:val="24"/>
            <w:szCs w:val="24"/>
          </w:rPr>
          <w:t>lcw@haut.</w:t>
        </w:r>
      </w:hyperlink>
      <w:proofErr w:type="gramStart"/>
      <w:r>
        <w:rPr>
          <w:rStyle w:val="a8"/>
          <w:rFonts w:ascii="Times New Roman" w:hAnsi="Times New Roman" w:cs="Times New Roman"/>
          <w:sz w:val="24"/>
          <w:szCs w:val="24"/>
        </w:rPr>
        <w:t>edu.cn</w:t>
      </w:r>
      <w:proofErr w:type="spellEnd"/>
      <w:proofErr w:type="gramEnd"/>
      <w:r w:rsidR="00D33392">
        <w:rPr>
          <w:rStyle w:val="a8"/>
          <w:rFonts w:ascii="Times New Roman" w:hAnsi="Times New Roman" w:cs="Times New Roman" w:hint="eastAsia"/>
          <w:sz w:val="24"/>
          <w:szCs w:val="24"/>
        </w:rPr>
        <w:t xml:space="preserve"> </w:t>
      </w:r>
      <w:r w:rsidRPr="00BD1485">
        <w:rPr>
          <w:rFonts w:ascii="Times New Roman" w:hAnsi="Times New Roman" w:cs="Times New Roman"/>
          <w:color w:val="000000"/>
          <w:sz w:val="24"/>
          <w:szCs w:val="24"/>
        </w:rPr>
        <w:t xml:space="preserve">or </w:t>
      </w:r>
    </w:p>
    <w:p w:rsidR="00034F7A" w:rsidRDefault="00034F7A" w:rsidP="00034F7A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BD1485">
        <w:rPr>
          <w:rFonts w:ascii="Times New Roman" w:hAnsi="Times New Roman" w:cs="Times New Roman"/>
          <w:color w:val="000000"/>
          <w:sz w:val="24"/>
          <w:szCs w:val="24"/>
        </w:rPr>
        <w:t xml:space="preserve">Dr. </w:t>
      </w:r>
      <w:proofErr w:type="spellStart"/>
      <w:r w:rsidRPr="00BD1485">
        <w:rPr>
          <w:rFonts w:ascii="Times New Roman" w:hAnsi="Times New Roman" w:cs="Times New Roman"/>
          <w:color w:val="000000"/>
          <w:sz w:val="24"/>
          <w:szCs w:val="24"/>
        </w:rPr>
        <w:t>Zhongke</w:t>
      </w:r>
      <w:proofErr w:type="spellEnd"/>
      <w:r w:rsidRPr="00BD1485">
        <w:rPr>
          <w:rFonts w:ascii="Times New Roman" w:hAnsi="Times New Roman" w:cs="Times New Roman"/>
          <w:color w:val="000000"/>
          <w:sz w:val="24"/>
          <w:szCs w:val="24"/>
        </w:rPr>
        <w:t xml:space="preserve"> Sun, Email: </w:t>
      </w:r>
      <w:hyperlink r:id="rId8" w:history="1">
        <w:proofErr w:type="spellStart"/>
        <w:r w:rsidRPr="00272AE4">
          <w:rPr>
            <w:rStyle w:val="a8"/>
            <w:rFonts w:ascii="Times New Roman" w:hAnsi="Times New Roman" w:cs="Times New Roman"/>
            <w:sz w:val="24"/>
            <w:szCs w:val="24"/>
          </w:rPr>
          <w:t>sunzh@daad-alumni.de</w:t>
        </w:r>
        <w:proofErr w:type="spellEnd"/>
      </w:hyperlink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</w:p>
    <w:p w:rsidR="00034F7A" w:rsidRPr="00EF2FBC" w:rsidRDefault="00034F7A" w:rsidP="00034F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2FBC">
        <w:rPr>
          <w:rFonts w:ascii="Times New Roman" w:hAnsi="Times New Roman" w:cs="Times New Roman"/>
          <w:sz w:val="24"/>
          <w:szCs w:val="24"/>
        </w:rPr>
        <w:t>ORCID: https://orcid.org/0000-0002-9784-9769</w:t>
      </w:r>
    </w:p>
    <w:p w:rsidR="00034F7A" w:rsidRPr="009038AA" w:rsidRDefault="00034F7A" w:rsidP="00034F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38AA">
        <w:rPr>
          <w:rFonts w:ascii="Times New Roman" w:hAnsi="Times New Roman" w:cs="Times New Roman"/>
          <w:sz w:val="24"/>
          <w:szCs w:val="24"/>
        </w:rPr>
        <w:t xml:space="preserve">Post address: Room A407, Life Sciences Building, </w:t>
      </w:r>
      <w:proofErr w:type="spellStart"/>
      <w:r w:rsidRPr="009038AA">
        <w:rPr>
          <w:rFonts w:ascii="Times New Roman" w:hAnsi="Times New Roman" w:cs="Times New Roman"/>
          <w:sz w:val="24"/>
          <w:szCs w:val="24"/>
        </w:rPr>
        <w:t>Zhoukou</w:t>
      </w:r>
      <w:proofErr w:type="spellEnd"/>
      <w:r w:rsidRPr="009038AA">
        <w:rPr>
          <w:rFonts w:ascii="Times New Roman" w:hAnsi="Times New Roman" w:cs="Times New Roman"/>
          <w:sz w:val="24"/>
          <w:szCs w:val="24"/>
        </w:rPr>
        <w:t xml:space="preserve"> Normal University, </w:t>
      </w:r>
      <w:proofErr w:type="spellStart"/>
      <w:r w:rsidRPr="009038AA">
        <w:rPr>
          <w:rFonts w:ascii="Times New Roman" w:hAnsi="Times New Roman" w:cs="Times New Roman"/>
          <w:sz w:val="24"/>
          <w:szCs w:val="24"/>
        </w:rPr>
        <w:t>Wenchang</w:t>
      </w:r>
      <w:proofErr w:type="spellEnd"/>
      <w:r w:rsidRPr="009038AA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9038AA">
        <w:rPr>
          <w:rFonts w:ascii="Times New Roman" w:hAnsi="Times New Roman" w:cs="Times New Roman"/>
          <w:sz w:val="24"/>
          <w:szCs w:val="24"/>
        </w:rPr>
        <w:t>Zhoukou</w:t>
      </w:r>
      <w:proofErr w:type="spellEnd"/>
      <w:r w:rsidRPr="009038AA">
        <w:rPr>
          <w:rFonts w:ascii="Times New Roman" w:hAnsi="Times New Roman" w:cs="Times New Roman"/>
          <w:sz w:val="24"/>
          <w:szCs w:val="24"/>
        </w:rPr>
        <w:t>, 466001, China</w:t>
      </w:r>
    </w:p>
    <w:p w:rsidR="00034F7A" w:rsidRDefault="00034F7A" w:rsidP="00034F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Tel/Fax: 86-0394-8178259</w:t>
      </w:r>
    </w:p>
    <w:p w:rsidR="00034F7A" w:rsidRDefault="00034F7A">
      <w:pPr>
        <w:widowControl/>
        <w:jc w:val="left"/>
        <w:rPr>
          <w:rFonts w:ascii="Helvetica" w:eastAsia="宋体" w:hAnsi="Helvetica" w:cs="Helvetica"/>
          <w:color w:val="444444"/>
          <w:kern w:val="0"/>
          <w:sz w:val="30"/>
          <w:szCs w:val="30"/>
        </w:rPr>
      </w:pPr>
      <w:r>
        <w:rPr>
          <w:rFonts w:ascii="Helvetica" w:eastAsia="宋体" w:hAnsi="Helvetica" w:cs="Helvetica"/>
          <w:color w:val="444444"/>
          <w:kern w:val="0"/>
          <w:sz w:val="30"/>
          <w:szCs w:val="30"/>
        </w:rPr>
        <w:br w:type="page"/>
      </w:r>
    </w:p>
    <w:p w:rsidR="00C24AB4" w:rsidRPr="00034F7A" w:rsidRDefault="00C24AB4" w:rsidP="00034F7A">
      <w:pPr>
        <w:pStyle w:val="1"/>
        <w:jc w:val="center"/>
      </w:pPr>
      <w:r w:rsidRPr="00034F7A">
        <w:rPr>
          <w:rFonts w:hint="eastAsia"/>
        </w:rPr>
        <w:lastRenderedPageBreak/>
        <w:t xml:space="preserve">Supplementary </w:t>
      </w:r>
      <w:r w:rsidRPr="00034F7A">
        <w:t>Information</w:t>
      </w:r>
    </w:p>
    <w:p w:rsidR="00C24AB4" w:rsidRDefault="00C24AB4" w:rsidP="00C24AB4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7478A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able S1 </w:t>
      </w:r>
      <w:r w:rsidR="00B342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Basic properties</w:t>
      </w:r>
      <w:r w:rsidR="0012123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B342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nd nutritional indice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f the soil</w:t>
      </w:r>
    </w:p>
    <w:tbl>
      <w:tblPr>
        <w:tblStyle w:val="a6"/>
        <w:tblW w:w="0" w:type="auto"/>
        <w:tblLook w:val="04A0"/>
      </w:tblPr>
      <w:tblGrid>
        <w:gridCol w:w="3030"/>
        <w:gridCol w:w="2922"/>
        <w:gridCol w:w="2570"/>
      </w:tblGrid>
      <w:tr w:rsidR="007D44BD" w:rsidRPr="00034F7A" w:rsidTr="00034F7A">
        <w:trPr>
          <w:cnfStyle w:val="100000000000"/>
        </w:trPr>
        <w:tc>
          <w:tcPr>
            <w:cnfStyle w:val="001000000000"/>
            <w:tcW w:w="3030" w:type="dxa"/>
            <w:shd w:val="clear" w:color="auto" w:fill="auto"/>
          </w:tcPr>
          <w:p w:rsidR="007D44BD" w:rsidRPr="00034F7A" w:rsidRDefault="007D44B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4F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st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34F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tem</w:t>
            </w:r>
          </w:p>
        </w:tc>
        <w:tc>
          <w:tcPr>
            <w:tcW w:w="2922" w:type="dxa"/>
            <w:shd w:val="clear" w:color="auto" w:fill="auto"/>
          </w:tcPr>
          <w:p w:rsidR="007D44BD" w:rsidRPr="00034F7A" w:rsidRDefault="007D44BD" w:rsidP="00C24AB4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4F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esult</w:t>
            </w:r>
          </w:p>
        </w:tc>
        <w:tc>
          <w:tcPr>
            <w:tcW w:w="2570" w:type="dxa"/>
            <w:shd w:val="clear" w:color="auto" w:fill="auto"/>
          </w:tcPr>
          <w:p w:rsidR="007D44BD" w:rsidRPr="00034F7A" w:rsidRDefault="007D44BD" w:rsidP="00C24AB4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4F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eference method</w:t>
            </w:r>
          </w:p>
        </w:tc>
      </w:tr>
      <w:tr w:rsidR="007D44BD" w:rsidTr="00034F7A">
        <w:trPr>
          <w:cnfStyle w:val="000000100000"/>
        </w:trPr>
        <w:tc>
          <w:tcPr>
            <w:cnfStyle w:val="001000000000"/>
            <w:tcW w:w="3030" w:type="dxa"/>
            <w:shd w:val="clear" w:color="auto" w:fill="auto"/>
          </w:tcPr>
          <w:p w:rsidR="007D44BD" w:rsidRPr="00CD4078" w:rsidRDefault="007D44BD" w:rsidP="007D44BD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tal n</w:t>
            </w:r>
            <w:r w:rsidRPr="00CD407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trogen</w:t>
            </w:r>
          </w:p>
        </w:tc>
        <w:tc>
          <w:tcPr>
            <w:tcW w:w="2922" w:type="dxa"/>
            <w:shd w:val="clear" w:color="auto" w:fill="auto"/>
          </w:tcPr>
          <w:p w:rsidR="007D44BD" w:rsidRDefault="007D44BD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0g/kg</w:t>
            </w:r>
          </w:p>
        </w:tc>
        <w:tc>
          <w:tcPr>
            <w:tcW w:w="2570" w:type="dxa"/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Y/T 1228-2015 3.1</w:t>
            </w:r>
          </w:p>
        </w:tc>
      </w:tr>
      <w:tr w:rsidR="007D44BD" w:rsidTr="00034F7A">
        <w:tc>
          <w:tcPr>
            <w:cnfStyle w:val="001000000000"/>
            <w:tcW w:w="3030" w:type="dxa"/>
            <w:shd w:val="clear" w:color="auto" w:fill="auto"/>
          </w:tcPr>
          <w:p w:rsidR="007D44BD" w:rsidRPr="00CD4078" w:rsidRDefault="007D44B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tal phosphorus</w:t>
            </w:r>
          </w:p>
        </w:tc>
        <w:tc>
          <w:tcPr>
            <w:tcW w:w="2922" w:type="dxa"/>
            <w:shd w:val="clear" w:color="auto" w:fill="auto"/>
          </w:tcPr>
          <w:p w:rsidR="007D44BD" w:rsidRDefault="007D44BD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2g/kg</w:t>
            </w:r>
          </w:p>
        </w:tc>
        <w:tc>
          <w:tcPr>
            <w:tcW w:w="2570" w:type="dxa"/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Y/T 1232-2015 3.2</w:t>
            </w:r>
          </w:p>
        </w:tc>
      </w:tr>
      <w:tr w:rsidR="007D44BD" w:rsidTr="00034F7A">
        <w:trPr>
          <w:cnfStyle w:val="000000100000"/>
        </w:trPr>
        <w:tc>
          <w:tcPr>
            <w:cnfStyle w:val="001000000000"/>
            <w:tcW w:w="3030" w:type="dxa"/>
            <w:shd w:val="clear" w:color="auto" w:fill="auto"/>
          </w:tcPr>
          <w:p w:rsidR="007D44BD" w:rsidRPr="00CD4078" w:rsidRDefault="007D44B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407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otal </w:t>
            </w:r>
            <w:r w:rsidRPr="00CD407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2922" w:type="dxa"/>
            <w:shd w:val="clear" w:color="auto" w:fill="auto"/>
          </w:tcPr>
          <w:p w:rsidR="007D44BD" w:rsidRDefault="007D44BD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3%</w:t>
            </w:r>
          </w:p>
        </w:tc>
        <w:tc>
          <w:tcPr>
            <w:tcW w:w="2570" w:type="dxa"/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Y/T 87-1988</w:t>
            </w:r>
          </w:p>
        </w:tc>
      </w:tr>
      <w:tr w:rsidR="007D44BD" w:rsidTr="00034F7A">
        <w:tc>
          <w:tcPr>
            <w:cnfStyle w:val="001000000000"/>
            <w:tcW w:w="3030" w:type="dxa"/>
            <w:shd w:val="clear" w:color="auto" w:fill="auto"/>
          </w:tcPr>
          <w:p w:rsidR="007D44BD" w:rsidRPr="00CD4078" w:rsidRDefault="007D44B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rganic carbon</w:t>
            </w:r>
          </w:p>
        </w:tc>
        <w:tc>
          <w:tcPr>
            <w:tcW w:w="2922" w:type="dxa"/>
            <w:shd w:val="clear" w:color="auto" w:fill="auto"/>
          </w:tcPr>
          <w:p w:rsidR="007D44BD" w:rsidRDefault="007D44BD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4%</w:t>
            </w:r>
          </w:p>
        </w:tc>
        <w:tc>
          <w:tcPr>
            <w:tcW w:w="2570" w:type="dxa"/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J 615-2011</w:t>
            </w:r>
          </w:p>
        </w:tc>
      </w:tr>
      <w:tr w:rsidR="007D44BD" w:rsidTr="00034F7A">
        <w:trPr>
          <w:cnfStyle w:val="000000100000"/>
        </w:trPr>
        <w:tc>
          <w:tcPr>
            <w:cnfStyle w:val="001000000000"/>
            <w:tcW w:w="3030" w:type="dxa"/>
            <w:shd w:val="clear" w:color="auto" w:fill="auto"/>
          </w:tcPr>
          <w:p w:rsidR="007D44BD" w:rsidRPr="00CD4078" w:rsidRDefault="007D44B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rganic matter</w:t>
            </w:r>
          </w:p>
        </w:tc>
        <w:tc>
          <w:tcPr>
            <w:tcW w:w="2922" w:type="dxa"/>
            <w:shd w:val="clear" w:color="auto" w:fill="auto"/>
          </w:tcPr>
          <w:p w:rsidR="007D44BD" w:rsidRDefault="007D44BD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38g/kg</w:t>
            </w:r>
          </w:p>
        </w:tc>
        <w:tc>
          <w:tcPr>
            <w:tcW w:w="2570" w:type="dxa"/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Y/T 1121.6-2006</w:t>
            </w:r>
          </w:p>
        </w:tc>
      </w:tr>
      <w:tr w:rsidR="007D44BD" w:rsidTr="00034F7A">
        <w:tc>
          <w:tcPr>
            <w:cnfStyle w:val="001000000000"/>
            <w:tcW w:w="3030" w:type="dxa"/>
            <w:shd w:val="clear" w:color="auto" w:fill="auto"/>
          </w:tcPr>
          <w:p w:rsidR="007D44BD" w:rsidRPr="00CD4078" w:rsidRDefault="007D44B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407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vailable phosphorous</w:t>
            </w:r>
          </w:p>
        </w:tc>
        <w:tc>
          <w:tcPr>
            <w:tcW w:w="2922" w:type="dxa"/>
            <w:shd w:val="clear" w:color="auto" w:fill="auto"/>
          </w:tcPr>
          <w:p w:rsidR="007D44BD" w:rsidRDefault="007D44BD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78mg/kg</w:t>
            </w:r>
          </w:p>
        </w:tc>
        <w:tc>
          <w:tcPr>
            <w:tcW w:w="2570" w:type="dxa"/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Y/T 1232-2015</w:t>
            </w:r>
          </w:p>
        </w:tc>
      </w:tr>
      <w:tr w:rsidR="007D44BD" w:rsidTr="00034F7A">
        <w:trPr>
          <w:cnfStyle w:val="000000100000"/>
        </w:trPr>
        <w:tc>
          <w:tcPr>
            <w:cnfStyle w:val="001000000000"/>
            <w:tcW w:w="3030" w:type="dxa"/>
            <w:shd w:val="clear" w:color="auto" w:fill="auto"/>
          </w:tcPr>
          <w:p w:rsidR="007D44BD" w:rsidRPr="00CD4078" w:rsidRDefault="007D44B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CD407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ilable potassium</w:t>
            </w:r>
          </w:p>
        </w:tc>
        <w:tc>
          <w:tcPr>
            <w:tcW w:w="2922" w:type="dxa"/>
            <w:shd w:val="clear" w:color="auto" w:fill="auto"/>
          </w:tcPr>
          <w:p w:rsidR="007D44BD" w:rsidRDefault="007D44BD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4mg/kg</w:t>
            </w:r>
          </w:p>
        </w:tc>
        <w:tc>
          <w:tcPr>
            <w:tcW w:w="2570" w:type="dxa"/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Y/T 1234-2015</w:t>
            </w:r>
          </w:p>
        </w:tc>
      </w:tr>
      <w:tr w:rsidR="007D44BD" w:rsidTr="00034F7A">
        <w:tc>
          <w:tcPr>
            <w:cnfStyle w:val="001000000000"/>
            <w:tcW w:w="3030" w:type="dxa"/>
            <w:shd w:val="clear" w:color="auto" w:fill="auto"/>
          </w:tcPr>
          <w:p w:rsidR="007D44BD" w:rsidRPr="00CD4078" w:rsidRDefault="007D44B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CD407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nia nitrogen</w:t>
            </w:r>
          </w:p>
        </w:tc>
        <w:tc>
          <w:tcPr>
            <w:tcW w:w="2922" w:type="dxa"/>
            <w:shd w:val="clear" w:color="auto" w:fill="auto"/>
          </w:tcPr>
          <w:p w:rsidR="007D44BD" w:rsidRDefault="007D44BD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6g/kg</w:t>
            </w:r>
          </w:p>
        </w:tc>
        <w:tc>
          <w:tcPr>
            <w:tcW w:w="2570" w:type="dxa"/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J 634-2012</w:t>
            </w:r>
          </w:p>
        </w:tc>
      </w:tr>
      <w:tr w:rsidR="007D44BD" w:rsidTr="00034F7A">
        <w:trPr>
          <w:cnfStyle w:val="000000100000"/>
        </w:trPr>
        <w:tc>
          <w:tcPr>
            <w:cnfStyle w:val="001000000000"/>
            <w:tcW w:w="303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D44BD" w:rsidRPr="00CD4078" w:rsidRDefault="00034F7A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</w:t>
            </w:r>
          </w:p>
        </w:tc>
        <w:tc>
          <w:tcPr>
            <w:tcW w:w="292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20</w:t>
            </w:r>
          </w:p>
        </w:tc>
        <w:tc>
          <w:tcPr>
            <w:tcW w:w="257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D44BD" w:rsidRDefault="00034F7A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J 962-2018</w:t>
            </w:r>
          </w:p>
        </w:tc>
      </w:tr>
    </w:tbl>
    <w:p w:rsidR="00034F7A" w:rsidRDefault="00034F7A" w:rsidP="00C24AB4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ote: data were mean of five samples collected randomly from the </w:t>
      </w:r>
      <w:r w:rsidR="00BF748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planting area.</w:t>
      </w:r>
    </w:p>
    <w:p w:rsidR="00034F7A" w:rsidRDefault="00034F7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D33392" w:rsidRDefault="00D33392" w:rsidP="00C24AB4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D33392" w:rsidSect="00E12D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24AB4" w:rsidRDefault="00C24AB4" w:rsidP="00C24AB4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Table S2 Sequences of primers and sizes of a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plico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</w:t>
      </w:r>
    </w:p>
    <w:tbl>
      <w:tblPr>
        <w:tblStyle w:val="a6"/>
        <w:tblW w:w="5000" w:type="pct"/>
        <w:shd w:val="clear" w:color="auto" w:fill="FFFFFF" w:themeFill="background1"/>
        <w:tblLook w:val="04A0"/>
      </w:tblPr>
      <w:tblGrid>
        <w:gridCol w:w="2518"/>
        <w:gridCol w:w="5953"/>
        <w:gridCol w:w="2965"/>
        <w:gridCol w:w="2738"/>
      </w:tblGrid>
      <w:tr w:rsidR="00D33392" w:rsidTr="002239BC">
        <w:trPr>
          <w:cnfStyle w:val="100000000000"/>
        </w:trPr>
        <w:tc>
          <w:tcPr>
            <w:cnfStyle w:val="001000000000"/>
            <w:tcW w:w="888" w:type="pct"/>
            <w:shd w:val="clear" w:color="auto" w:fill="FFFFFF" w:themeFill="background1"/>
          </w:tcPr>
          <w:p w:rsidR="00D33392" w:rsidRDefault="00D33392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="002239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rget 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ne</w:t>
            </w:r>
          </w:p>
        </w:tc>
        <w:tc>
          <w:tcPr>
            <w:tcW w:w="2100" w:type="pct"/>
            <w:shd w:val="clear" w:color="auto" w:fill="FFFFFF" w:themeFill="background1"/>
          </w:tcPr>
          <w:p w:rsidR="00D33392" w:rsidRDefault="00D33392" w:rsidP="00C24AB4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ime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046" w:type="pct"/>
            <w:shd w:val="clear" w:color="auto" w:fill="FFFFFF" w:themeFill="background1"/>
          </w:tcPr>
          <w:p w:rsidR="00D33392" w:rsidRDefault="00D33392" w:rsidP="00C24AB4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mplicon size</w:t>
            </w:r>
          </w:p>
        </w:tc>
        <w:tc>
          <w:tcPr>
            <w:tcW w:w="966" w:type="pct"/>
            <w:shd w:val="clear" w:color="auto" w:fill="FFFFFF" w:themeFill="background1"/>
          </w:tcPr>
          <w:p w:rsidR="00D33392" w:rsidRDefault="00D33392" w:rsidP="00D33392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nnotation</w:t>
            </w:r>
          </w:p>
        </w:tc>
      </w:tr>
      <w:tr w:rsidR="00D33392" w:rsidTr="002239BC">
        <w:trPr>
          <w:cnfStyle w:val="000000100000"/>
          <w:trHeight w:val="979"/>
        </w:trPr>
        <w:tc>
          <w:tcPr>
            <w:cnfStyle w:val="001000000000"/>
            <w:tcW w:w="888" w:type="pct"/>
            <w:shd w:val="clear" w:color="auto" w:fill="FFFFFF" w:themeFill="background1"/>
          </w:tcPr>
          <w:p w:rsidR="00D33392" w:rsidRPr="00D33392" w:rsidRDefault="00D33392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339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2100" w:type="pct"/>
            <w:shd w:val="clear" w:color="auto" w:fill="FFFFFF" w:themeFill="background1"/>
          </w:tcPr>
          <w:p w:rsidR="002239BC" w:rsidRPr="00D33392" w:rsidRDefault="002239BC" w:rsidP="002239BC">
            <w:pPr>
              <w:widowControl/>
              <w:adjustRightInd w:val="0"/>
              <w:snapToGrid w:val="0"/>
              <w:spacing w:line="360" w:lineRule="auto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33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_groELF</w:t>
            </w:r>
            <w:proofErr w:type="spellEnd"/>
            <w:r w:rsidRPr="00D333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333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3339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GTATCCGGTGGTGGTACAG</w:t>
            </w:r>
          </w:p>
          <w:p w:rsidR="00D33392" w:rsidRDefault="002239BC" w:rsidP="002239BC">
            <w:pPr>
              <w:widowControl/>
              <w:adjustRightInd w:val="0"/>
              <w:snapToGrid w:val="0"/>
              <w:spacing w:line="360" w:lineRule="auto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33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_groELR</w:t>
            </w:r>
            <w:proofErr w:type="spellEnd"/>
            <w:r w:rsidRPr="00D333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333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3339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GATTTGACGGATTGGCTC</w:t>
            </w:r>
          </w:p>
        </w:tc>
        <w:tc>
          <w:tcPr>
            <w:tcW w:w="1046" w:type="pct"/>
            <w:shd w:val="clear" w:color="auto" w:fill="FFFFFF" w:themeFill="background1"/>
          </w:tcPr>
          <w:p w:rsidR="00D33392" w:rsidRDefault="00D33392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9bp</w:t>
            </w:r>
          </w:p>
        </w:tc>
        <w:tc>
          <w:tcPr>
            <w:tcW w:w="966" w:type="pct"/>
            <w:shd w:val="clear" w:color="auto" w:fill="FFFFFF" w:themeFill="background1"/>
          </w:tcPr>
          <w:p w:rsidR="00D33392" w:rsidRDefault="00D33392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enus specific</w:t>
            </w:r>
            <w:r w:rsidR="00574DE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rimers for qPCR</w:t>
            </w:r>
          </w:p>
        </w:tc>
      </w:tr>
      <w:tr w:rsidR="00D33392" w:rsidTr="002239BC">
        <w:trPr>
          <w:trHeight w:val="995"/>
        </w:trPr>
        <w:tc>
          <w:tcPr>
            <w:cnfStyle w:val="001000000000"/>
            <w:tcW w:w="888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33392" w:rsidRPr="00D33392" w:rsidRDefault="00D33392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D3339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2100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2239BC" w:rsidRDefault="002239BC" w:rsidP="002239BC">
            <w:pPr>
              <w:widowControl/>
              <w:adjustRightInd w:val="0"/>
              <w:snapToGrid w:val="0"/>
              <w:spacing w:line="360" w:lineRule="auto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R10F:  TTCGTTGTCATACCACGCCA</w:t>
            </w:r>
          </w:p>
          <w:p w:rsidR="00D33392" w:rsidRDefault="002239BC" w:rsidP="002239BC">
            <w:pPr>
              <w:widowControl/>
              <w:adjustRightInd w:val="0"/>
              <w:snapToGrid w:val="0"/>
              <w:spacing w:line="360" w:lineRule="auto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R10R:  ACCGCTCGTTTCGACTGATT</w:t>
            </w:r>
          </w:p>
        </w:tc>
        <w:tc>
          <w:tcPr>
            <w:tcW w:w="1046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33392" w:rsidRDefault="00D33392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5bp</w:t>
            </w:r>
          </w:p>
        </w:tc>
        <w:tc>
          <w:tcPr>
            <w:tcW w:w="966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33392" w:rsidRDefault="00D33392" w:rsidP="00D33392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Strain </w:t>
            </w:r>
            <w:r w:rsidR="002239B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cific</w:t>
            </w:r>
            <w:r w:rsidR="00574DE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rimers for qPCR</w:t>
            </w:r>
          </w:p>
        </w:tc>
      </w:tr>
    </w:tbl>
    <w:p w:rsidR="00BF7485" w:rsidRDefault="00BF7485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BF7485" w:rsidRDefault="00BF7485" w:rsidP="00C24AB4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BF7485" w:rsidSect="00D3339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3634F5" w:rsidRDefault="003634F5" w:rsidP="003634F5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 xml:space="preserve">Table S3 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Analysis of </w:t>
      </w:r>
      <w:r w:rsidR="00400433" w:rsidRPr="0040043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="00400433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pathogenicity factors by </w:t>
      </w:r>
      <w:r w:rsidRPr="009D197D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VFDB</w:t>
      </w:r>
      <w:r w:rsidR="00400433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using a </w:t>
      </w:r>
      <w:r w:rsidR="0040043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reference</w:t>
      </w:r>
      <w:r w:rsidR="00400433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genome</w:t>
      </w:r>
    </w:p>
    <w:tbl>
      <w:tblPr>
        <w:tblStyle w:val="a6"/>
        <w:tblW w:w="14000" w:type="dxa"/>
        <w:shd w:val="clear" w:color="auto" w:fill="FFFFFF" w:themeFill="background1"/>
        <w:tblLayout w:type="fixed"/>
        <w:tblLook w:val="04A0"/>
      </w:tblPr>
      <w:tblGrid>
        <w:gridCol w:w="3085"/>
        <w:gridCol w:w="4961"/>
        <w:gridCol w:w="1701"/>
        <w:gridCol w:w="4253"/>
      </w:tblGrid>
      <w:tr w:rsidR="00574DE1" w:rsidRPr="00400433" w:rsidTr="00574DE1">
        <w:trPr>
          <w:cnfStyle w:val="100000000000"/>
          <w:trHeight w:val="510"/>
        </w:trPr>
        <w:tc>
          <w:tcPr>
            <w:cnfStyle w:val="001000000000"/>
            <w:tcW w:w="3085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Fclass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rulence factor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lated genes</w:t>
            </w:r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. altitudinis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-8</w:t>
            </w:r>
            <w:r w:rsidR="00574DE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P009108)</w:t>
            </w:r>
          </w:p>
        </w:tc>
      </w:tr>
      <w:tr w:rsidR="00400433" w:rsidRPr="00400433" w:rsidTr="00574DE1">
        <w:trPr>
          <w:cnfStyle w:val="000000100000"/>
          <w:trHeight w:val="510"/>
        </w:trPr>
        <w:tc>
          <w:tcPr>
            <w:cnfStyle w:val="001000000000"/>
            <w:tcW w:w="3085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herence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ronectin-binding protein(Listeria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pA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12805</w:t>
            </w:r>
          </w:p>
        </w:tc>
      </w:tr>
      <w:tr w:rsidR="00400433" w:rsidRPr="00400433" w:rsidTr="00574DE1">
        <w:trPr>
          <w:trHeight w:val="510"/>
        </w:trPr>
        <w:tc>
          <w:tcPr>
            <w:cnfStyle w:val="001000000000"/>
            <w:tcW w:w="3085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zyme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mune inhibitor A metalloproteinase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hA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04210</w:t>
            </w:r>
          </w:p>
        </w:tc>
      </w:tr>
      <w:tr w:rsidR="00400433" w:rsidRPr="00400433" w:rsidTr="00574DE1">
        <w:trPr>
          <w:cnfStyle w:val="000000100000"/>
          <w:trHeight w:val="510"/>
        </w:trPr>
        <w:tc>
          <w:tcPr>
            <w:cnfStyle w:val="001000000000"/>
            <w:tcW w:w="3085" w:type="dxa"/>
            <w:vMerge w:val="restart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mune evasion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aluronic acid (HA) capsul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sB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C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02680, ID12_14540</w:t>
            </w:r>
          </w:p>
        </w:tc>
      </w:tr>
      <w:tr w:rsidR="00400433" w:rsidRPr="00400433" w:rsidTr="00574DE1">
        <w:trPr>
          <w:trHeight w:val="510"/>
        </w:trPr>
        <w:tc>
          <w:tcPr>
            <w:cnfStyle w:val="001000000000"/>
            <w:tcW w:w="3085" w:type="dxa"/>
            <w:vMerge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yglutamic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 capsul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pA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</w:t>
            </w:r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02585, ID12_02595, ID12_02590, ID12_11260</w:t>
            </w:r>
          </w:p>
        </w:tc>
      </w:tr>
      <w:tr w:rsidR="00400433" w:rsidRPr="00400433" w:rsidTr="00574DE1">
        <w:trPr>
          <w:cnfStyle w:val="000000100000"/>
          <w:trHeight w:val="510"/>
        </w:trPr>
        <w:tc>
          <w:tcPr>
            <w:cnfStyle w:val="001000000000"/>
            <w:tcW w:w="3085" w:type="dxa"/>
            <w:vMerge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ysaccharide capsul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determined</w:t>
            </w:r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01700; ID12_01710; ID12_01750; ID12_02470; ID12_03640</w:t>
            </w:r>
          </w:p>
        </w:tc>
      </w:tr>
      <w:tr w:rsidR="00400433" w:rsidRPr="00400433" w:rsidTr="00574DE1">
        <w:trPr>
          <w:trHeight w:val="510"/>
        </w:trPr>
        <w:tc>
          <w:tcPr>
            <w:cnfStyle w:val="001000000000"/>
            <w:tcW w:w="3085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xin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olysin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lyIII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15125</w:t>
            </w:r>
          </w:p>
        </w:tc>
      </w:tr>
      <w:tr w:rsidR="00400433" w:rsidRPr="00400433" w:rsidTr="00574DE1">
        <w:trPr>
          <w:cnfStyle w:val="000000100000"/>
          <w:trHeight w:val="510"/>
        </w:trPr>
        <w:tc>
          <w:tcPr>
            <w:cnfStyle w:val="001000000000"/>
            <w:tcW w:w="3085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vasion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poprotein promoting entry protein</w:t>
            </w:r>
            <w:r w:rsidR="00574DE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isteria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peA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01410</w:t>
            </w:r>
          </w:p>
        </w:tc>
      </w:tr>
      <w:tr w:rsidR="00400433" w:rsidRPr="00400433" w:rsidTr="00574DE1">
        <w:trPr>
          <w:trHeight w:val="510"/>
        </w:trPr>
        <w:tc>
          <w:tcPr>
            <w:cnfStyle w:val="001000000000"/>
            <w:tcW w:w="3085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pid and fatty acid metabolism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tothenate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ynthesis</w:t>
            </w:r>
            <w:r w:rsidR="00574DE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ycobacterium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D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15425</w:t>
            </w:r>
          </w:p>
        </w:tc>
      </w:tr>
      <w:tr w:rsidR="00400433" w:rsidRPr="00400433" w:rsidTr="00574DE1">
        <w:trPr>
          <w:cnfStyle w:val="000000100000"/>
          <w:trHeight w:val="510"/>
        </w:trPr>
        <w:tc>
          <w:tcPr>
            <w:cnfStyle w:val="001000000000"/>
            <w:tcW w:w="3085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ptidoglycan modification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atA</w:t>
            </w:r>
            <w:proofErr w:type="spellEnd"/>
            <w:r w:rsidR="00574DE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steria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atA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04260</w:t>
            </w:r>
          </w:p>
        </w:tc>
      </w:tr>
      <w:tr w:rsidR="00400433" w:rsidRPr="00400433" w:rsidTr="00574DE1">
        <w:trPr>
          <w:trHeight w:val="510"/>
        </w:trPr>
        <w:tc>
          <w:tcPr>
            <w:cnfStyle w:val="001000000000"/>
            <w:tcW w:w="3085" w:type="dxa"/>
            <w:vMerge w:val="restart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face protein anchoring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ipoprotein </w:t>
            </w: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cylglyceryl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ferase</w:t>
            </w:r>
            <w:proofErr w:type="spellEnd"/>
            <w:r w:rsidR="00574DE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steria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gt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02030</w:t>
            </w:r>
          </w:p>
        </w:tc>
      </w:tr>
      <w:tr w:rsidR="00400433" w:rsidRPr="00400433" w:rsidTr="00574DE1">
        <w:trPr>
          <w:cnfStyle w:val="000000100000"/>
          <w:trHeight w:val="510"/>
        </w:trPr>
        <w:tc>
          <w:tcPr>
            <w:cnfStyle w:val="001000000000"/>
            <w:tcW w:w="3085" w:type="dxa"/>
            <w:vMerge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poprotein-specific signal peptidase II</w:t>
            </w:r>
            <w:r w:rsidR="00574DE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isteria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spA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12705</w:t>
            </w:r>
          </w:p>
        </w:tc>
      </w:tr>
      <w:tr w:rsidR="00400433" w:rsidRPr="00400433" w:rsidTr="00574DE1">
        <w:trPr>
          <w:trHeight w:val="510"/>
        </w:trPr>
        <w:tc>
          <w:tcPr>
            <w:cnfStyle w:val="001000000000"/>
            <w:tcW w:w="308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rtase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</w:t>
            </w:r>
            <w:r w:rsidR="00574DE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steria</w:t>
            </w:r>
            <w:proofErr w:type="spellEnd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tB</w:t>
            </w:r>
            <w:proofErr w:type="spellEnd"/>
          </w:p>
        </w:tc>
        <w:tc>
          <w:tcPr>
            <w:tcW w:w="4253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00433" w:rsidRPr="00400433" w:rsidRDefault="00400433" w:rsidP="0040043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4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12_03915</w:t>
            </w:r>
          </w:p>
        </w:tc>
      </w:tr>
    </w:tbl>
    <w:p w:rsidR="003634F5" w:rsidRPr="00574DE1" w:rsidRDefault="00574DE1" w:rsidP="003634F5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574D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Note</w:t>
      </w:r>
      <w:r w:rsidRPr="00574D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nly potential virulence factors were presented based on the prediction by the Virulence Factors Database (</w:t>
      </w:r>
      <w:r w:rsidRPr="00574D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ttp://www.mgc.ac.cn/VFs/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.</w:t>
      </w:r>
    </w:p>
    <w:p w:rsidR="00D33AC5" w:rsidRDefault="00D33AC5" w:rsidP="00C24AB4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D33AC5" w:rsidSect="00D3339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24AB4" w:rsidRDefault="00C24AB4" w:rsidP="00C24AB4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Table S</w:t>
      </w:r>
      <w:r w:rsidR="003634F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="0012123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403B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Effect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of </w:t>
      </w:r>
      <w:r w:rsidRPr="007D44BD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B. altitudinis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R10 </w:t>
      </w:r>
      <w:r w:rsidR="005403B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inoculation 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on </w:t>
      </w:r>
      <w:r w:rsidR="005403B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heat grain 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yield </w:t>
      </w:r>
      <w:r w:rsidR="005403B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roduction </w:t>
      </w:r>
      <w:r w:rsidR="005403B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nd</w:t>
      </w:r>
      <w:r w:rsidR="005403B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nutrient content</w:t>
      </w:r>
    </w:p>
    <w:tbl>
      <w:tblPr>
        <w:tblStyle w:val="a6"/>
        <w:tblW w:w="0" w:type="auto"/>
        <w:shd w:val="clear" w:color="auto" w:fill="FFFFFF" w:themeFill="background1"/>
        <w:tblLook w:val="04A0"/>
      </w:tblPr>
      <w:tblGrid>
        <w:gridCol w:w="2132"/>
        <w:gridCol w:w="2132"/>
        <w:gridCol w:w="2132"/>
        <w:gridCol w:w="2132"/>
      </w:tblGrid>
      <w:tr w:rsidR="003A1A9D" w:rsidTr="00D33AC5">
        <w:trPr>
          <w:cnfStyle w:val="100000000000"/>
        </w:trPr>
        <w:tc>
          <w:tcPr>
            <w:cnfStyle w:val="001000000000"/>
            <w:tcW w:w="2132" w:type="dxa"/>
            <w:shd w:val="clear" w:color="auto" w:fill="FFFFFF" w:themeFill="background1"/>
          </w:tcPr>
          <w:p w:rsidR="003A1A9D" w:rsidRPr="00817C64" w:rsidRDefault="00457DF4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817C6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Pr="00457DF4" w:rsidRDefault="003A1A9D" w:rsidP="00C24AB4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C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Pr="00457DF4" w:rsidRDefault="003A1A9D" w:rsidP="00C24AB4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praying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Pr="00457DF4" w:rsidRDefault="003A1A9D" w:rsidP="00C24AB4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oaking</w:t>
            </w:r>
          </w:p>
        </w:tc>
      </w:tr>
      <w:tr w:rsidR="003A1A9D" w:rsidTr="00D33AC5">
        <w:trPr>
          <w:cnfStyle w:val="000000100000"/>
        </w:trPr>
        <w:tc>
          <w:tcPr>
            <w:cnfStyle w:val="001000000000"/>
            <w:tcW w:w="2132" w:type="dxa"/>
            <w:shd w:val="clear" w:color="auto" w:fill="FFFFFF" w:themeFill="background1"/>
          </w:tcPr>
          <w:p w:rsidR="003A1A9D" w:rsidRPr="00457DF4" w:rsidRDefault="003A1A9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KPS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A1A9D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.5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29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A1A9D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4.1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A1A9D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.65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3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3A1A9D" w:rsidTr="00D33AC5">
        <w:tc>
          <w:tcPr>
            <w:cnfStyle w:val="001000000000"/>
            <w:tcW w:w="2132" w:type="dxa"/>
            <w:shd w:val="clear" w:color="auto" w:fill="FFFFFF" w:themeFill="background1"/>
          </w:tcPr>
          <w:p w:rsidR="003A1A9D" w:rsidRPr="00457DF4" w:rsidRDefault="003A1A9D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GW (g)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A1A9D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0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.48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1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A1A9D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0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.51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8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A1A9D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0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.08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7</w:t>
            </w:r>
          </w:p>
        </w:tc>
      </w:tr>
      <w:tr w:rsidR="003A1A9D" w:rsidTr="00D33AC5">
        <w:trPr>
          <w:cnfStyle w:val="000000100000"/>
        </w:trPr>
        <w:tc>
          <w:tcPr>
            <w:cnfStyle w:val="001000000000"/>
            <w:tcW w:w="2132" w:type="dxa"/>
            <w:shd w:val="clear" w:color="auto" w:fill="FFFFFF" w:themeFill="background1"/>
          </w:tcPr>
          <w:p w:rsidR="003A1A9D" w:rsidRPr="00457DF4" w:rsidRDefault="00457DF4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 (mg/g)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61F25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58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2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61F25" w:rsidP="00700090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.90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</w:t>
            </w:r>
            <w:r w:rsidR="0070009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61F25" w:rsidP="00700090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8.85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9</w:t>
            </w:r>
            <w:r w:rsidR="0070009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3A1A9D" w:rsidTr="00D33AC5">
        <w:tc>
          <w:tcPr>
            <w:cnfStyle w:val="001000000000"/>
            <w:tcW w:w="2132" w:type="dxa"/>
            <w:shd w:val="clear" w:color="auto" w:fill="FFFFFF" w:themeFill="background1"/>
          </w:tcPr>
          <w:p w:rsidR="003A1A9D" w:rsidRPr="00457DF4" w:rsidRDefault="00457DF4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 (mg/g)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61F25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81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61F25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06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61F25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83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3A1A9D" w:rsidTr="00D33AC5">
        <w:trPr>
          <w:cnfStyle w:val="000000100000"/>
        </w:trPr>
        <w:tc>
          <w:tcPr>
            <w:cnfStyle w:val="001000000000"/>
            <w:tcW w:w="2132" w:type="dxa"/>
            <w:shd w:val="clear" w:color="auto" w:fill="FFFFFF" w:themeFill="background1"/>
          </w:tcPr>
          <w:p w:rsidR="003A1A9D" w:rsidRPr="00457DF4" w:rsidRDefault="00457DF4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K (mg/g)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61F25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79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61F25" w:rsidP="00700090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54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  <w:r w:rsidR="00700090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="0070009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361F25" w:rsidP="00700090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06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70009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700090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="0070009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</w:tr>
      <w:tr w:rsidR="003A1A9D" w:rsidTr="00D33AC5">
        <w:tc>
          <w:tcPr>
            <w:cnfStyle w:val="001000000000"/>
            <w:tcW w:w="2132" w:type="dxa"/>
            <w:shd w:val="clear" w:color="auto" w:fill="FFFFFF" w:themeFill="background1"/>
          </w:tcPr>
          <w:p w:rsidR="003A1A9D" w:rsidRPr="00457DF4" w:rsidRDefault="00457DF4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e (mg/kg)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457DF4" w:rsidP="00457DF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55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4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457DF4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.60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9</w:t>
            </w:r>
            <w:r w:rsidRPr="00393B1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2132" w:type="dxa"/>
            <w:shd w:val="clear" w:color="auto" w:fill="FFFFFF" w:themeFill="background1"/>
          </w:tcPr>
          <w:p w:rsidR="003A1A9D" w:rsidRDefault="00457DF4" w:rsidP="00457DF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.81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1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</w:tr>
      <w:tr w:rsidR="00457DF4" w:rsidTr="00D33AC5">
        <w:trPr>
          <w:cnfStyle w:val="000000100000"/>
        </w:trPr>
        <w:tc>
          <w:tcPr>
            <w:cnfStyle w:val="001000000000"/>
            <w:tcW w:w="2132" w:type="dxa"/>
            <w:shd w:val="clear" w:color="auto" w:fill="FFFFFF" w:themeFill="background1"/>
          </w:tcPr>
          <w:p w:rsidR="00457DF4" w:rsidRPr="00457DF4" w:rsidRDefault="00457DF4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n (mg/kg)</w:t>
            </w:r>
          </w:p>
        </w:tc>
        <w:tc>
          <w:tcPr>
            <w:tcW w:w="2132" w:type="dxa"/>
            <w:shd w:val="clear" w:color="auto" w:fill="FFFFFF" w:themeFill="background1"/>
          </w:tcPr>
          <w:p w:rsidR="00457DF4" w:rsidRDefault="00496409" w:rsidP="00496409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67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361F2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361F2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132" w:type="dxa"/>
            <w:shd w:val="clear" w:color="auto" w:fill="FFFFFF" w:themeFill="background1"/>
          </w:tcPr>
          <w:p w:rsidR="00457DF4" w:rsidRDefault="00496409" w:rsidP="00496409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96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0</w:t>
            </w:r>
          </w:p>
        </w:tc>
        <w:tc>
          <w:tcPr>
            <w:tcW w:w="2132" w:type="dxa"/>
            <w:shd w:val="clear" w:color="auto" w:fill="FFFFFF" w:themeFill="background1"/>
          </w:tcPr>
          <w:p w:rsidR="00457DF4" w:rsidRDefault="00496409" w:rsidP="00496409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.57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</w:t>
            </w:r>
            <w:r w:rsidR="00361F2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457DF4" w:rsidTr="00D33AC5">
        <w:tc>
          <w:tcPr>
            <w:cnfStyle w:val="001000000000"/>
            <w:tcW w:w="2132" w:type="dxa"/>
            <w:shd w:val="clear" w:color="auto" w:fill="FFFFFF" w:themeFill="background1"/>
          </w:tcPr>
          <w:p w:rsidR="00457DF4" w:rsidRPr="00457DF4" w:rsidRDefault="00457DF4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n</w:t>
            </w:r>
            <w:proofErr w:type="spellEnd"/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mg/kg)</w:t>
            </w:r>
          </w:p>
        </w:tc>
        <w:tc>
          <w:tcPr>
            <w:tcW w:w="2132" w:type="dxa"/>
            <w:shd w:val="clear" w:color="auto" w:fill="FFFFFF" w:themeFill="background1"/>
          </w:tcPr>
          <w:p w:rsidR="00457DF4" w:rsidRDefault="00D33AC5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38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2132" w:type="dxa"/>
            <w:shd w:val="clear" w:color="auto" w:fill="FFFFFF" w:themeFill="background1"/>
          </w:tcPr>
          <w:p w:rsidR="00457DF4" w:rsidRDefault="00D33AC5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0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2132" w:type="dxa"/>
            <w:shd w:val="clear" w:color="auto" w:fill="FFFFFF" w:themeFill="background1"/>
          </w:tcPr>
          <w:p w:rsidR="00457DF4" w:rsidRDefault="00D33AC5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8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</w:tr>
      <w:tr w:rsidR="00457DF4" w:rsidTr="00D33AC5">
        <w:trPr>
          <w:cnfStyle w:val="000000100000"/>
        </w:trPr>
        <w:tc>
          <w:tcPr>
            <w:cnfStyle w:val="001000000000"/>
            <w:tcW w:w="2132" w:type="dxa"/>
            <w:shd w:val="clear" w:color="auto" w:fill="FFFFFF" w:themeFill="background1"/>
          </w:tcPr>
          <w:p w:rsidR="00457DF4" w:rsidRPr="00457DF4" w:rsidRDefault="00457DF4" w:rsidP="00C24AB4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u (mg/kg)</w:t>
            </w:r>
          </w:p>
        </w:tc>
        <w:tc>
          <w:tcPr>
            <w:tcW w:w="2132" w:type="dxa"/>
            <w:shd w:val="clear" w:color="auto" w:fill="FFFFFF" w:themeFill="background1"/>
          </w:tcPr>
          <w:p w:rsidR="00457DF4" w:rsidRDefault="00496409" w:rsidP="00D33AC5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</w:t>
            </w:r>
            <w:r w:rsidR="00D33AC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D33AC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  <w:tc>
          <w:tcPr>
            <w:tcW w:w="2132" w:type="dxa"/>
            <w:shd w:val="clear" w:color="auto" w:fill="FFFFFF" w:themeFill="background1"/>
          </w:tcPr>
          <w:p w:rsidR="00457DF4" w:rsidRDefault="00496409" w:rsidP="00D33AC5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4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D33AC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2132" w:type="dxa"/>
            <w:shd w:val="clear" w:color="auto" w:fill="FFFFFF" w:themeFill="background1"/>
          </w:tcPr>
          <w:p w:rsidR="00457DF4" w:rsidRDefault="00D33AC5" w:rsidP="00C24AB4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4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</w:tr>
      <w:tr w:rsidR="00457DF4" w:rsidTr="00D33AC5">
        <w:tc>
          <w:tcPr>
            <w:cnfStyle w:val="001000000000"/>
            <w:tcW w:w="213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57DF4" w:rsidRPr="00457DF4" w:rsidRDefault="00457DF4" w:rsidP="00D33AC5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ytat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mg/g)</w:t>
            </w:r>
          </w:p>
        </w:tc>
        <w:tc>
          <w:tcPr>
            <w:tcW w:w="213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57DF4" w:rsidRDefault="00D33AC5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06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213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57DF4" w:rsidRDefault="00D33AC5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78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1</w:t>
            </w:r>
          </w:p>
        </w:tc>
        <w:tc>
          <w:tcPr>
            <w:tcW w:w="213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57DF4" w:rsidRDefault="00D33AC5" w:rsidP="00C24AB4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83</w:t>
            </w:r>
            <w:r w:rsidR="00361F25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6</w:t>
            </w:r>
          </w:p>
        </w:tc>
      </w:tr>
    </w:tbl>
    <w:p w:rsidR="00D33AC5" w:rsidRDefault="00457DF4" w:rsidP="00193BE7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ote: </w:t>
      </w:r>
      <w:r w:rsidR="00A80440" w:rsidRPr="00C65D45">
        <w:rPr>
          <w:rFonts w:ascii="Times New Roman" w:hAnsi="Times New Roman" w:cs="Times New Roman"/>
          <w:kern w:val="0"/>
          <w:sz w:val="24"/>
          <w:szCs w:val="24"/>
        </w:rPr>
        <w:t>Significant differences between groups were analyzed by one-way analysis of variance (ANOVA)</w:t>
      </w:r>
      <w:r w:rsidR="00A80440">
        <w:rPr>
          <w:rFonts w:ascii="Times New Roman" w:hAnsi="Times New Roman" w:cs="Times New Roman" w:hint="eastAsia"/>
          <w:kern w:val="0"/>
          <w:sz w:val="24"/>
          <w:szCs w:val="24"/>
        </w:rPr>
        <w:t xml:space="preserve"> using LSD-</w:t>
      </w:r>
      <w:r w:rsidR="00A80440" w:rsidRPr="00C65D45">
        <w:rPr>
          <w:rFonts w:ascii="Times New Roman" w:hAnsi="Times New Roman" w:cs="Times New Roman"/>
          <w:kern w:val="0"/>
          <w:sz w:val="24"/>
          <w:szCs w:val="24"/>
        </w:rPr>
        <w:t>test</w:t>
      </w:r>
      <w:r w:rsidR="00A80440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193BE7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193BE7" w:rsidRPr="00B375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193BE7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="00193BE7" w:rsidRPr="00C65D45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193BE7" w:rsidRPr="00B375C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0.05 w</w:t>
      </w:r>
      <w:r w:rsidR="00193BE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s</w:t>
      </w:r>
      <w:r w:rsidR="00193BE7" w:rsidRPr="00B375C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onsidered significant</w:t>
      </w:r>
      <w:r w:rsidR="00193BE7" w:rsidRPr="00B375C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193BE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93BE7"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NC</w:t>
      </w:r>
      <w:r w:rsidR="00193BE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negative </w:t>
      </w:r>
      <w:proofErr w:type="gramStart"/>
      <w:r w:rsidR="00193BE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ontrol</w:t>
      </w:r>
      <w:proofErr w:type="gramEnd"/>
      <w:r w:rsidR="00193BE7"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that without inoculation of bacteria.</w:t>
      </w:r>
      <w:r w:rsidR="00193BE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93BE7"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Spraying, soils </w:t>
      </w:r>
      <w:r w:rsidR="00193BE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ere </w:t>
      </w:r>
      <w:r w:rsidR="00193BE7"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sprayed </w:t>
      </w:r>
      <w:r w:rsidR="00193BE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ith </w:t>
      </w:r>
      <w:r w:rsidR="00193BE7" w:rsidRPr="00D212A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B. </w:t>
      </w:r>
      <w:r w:rsidR="00193BE7" w:rsidRPr="00D212A0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altitudinis</w:t>
      </w:r>
      <w:r w:rsidR="00193BE7" w:rsidRPr="00D212A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R10</w:t>
      </w:r>
      <w:r w:rsidR="00193BE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before sowing of wheat; Soaking, wheat seeds were soaked in </w:t>
      </w:r>
      <w:r w:rsidR="00193BE7" w:rsidRPr="00D212A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B. </w:t>
      </w:r>
      <w:r w:rsidR="00193BE7" w:rsidRPr="00D212A0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altitudinis</w:t>
      </w:r>
      <w:r w:rsidR="00193BE7" w:rsidRPr="00D212A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R10</w:t>
      </w:r>
      <w:r w:rsidR="00193BE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suspension before sowing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KPS,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kerne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s per spike; </w:t>
      </w:r>
      <w:r w:rsidRPr="00487F7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GW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thousand </w:t>
      </w:r>
      <w:r w:rsidRPr="00487F7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rains weigh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; </w:t>
      </w:r>
      <w:r w:rsidR="00A8044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, nitrogen; P, phosphorus; K, </w:t>
      </w:r>
      <w:r w:rsidR="00A804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otassium</w:t>
      </w:r>
      <w:r w:rsidR="00A8044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; Fe, iron; Zn, Zink; </w:t>
      </w:r>
      <w:proofErr w:type="spellStart"/>
      <w:r w:rsidR="00A8044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Mn</w:t>
      </w:r>
      <w:proofErr w:type="spellEnd"/>
      <w:r w:rsidR="00A8044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A80440" w:rsidRPr="00A804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anganese</w:t>
      </w:r>
      <w:r w:rsidR="00A80440" w:rsidRPr="00A8044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; Cu, copper;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,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tatically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fferen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from NC; b, significantly different between Spraying and Soaking </w:t>
      </w:r>
      <w:r w:rsidR="00CD407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groups</w:t>
      </w:r>
      <w:r w:rsidR="00D33AC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:rsidR="003E7128" w:rsidRDefault="003E7128" w:rsidP="003E7128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Table S</w:t>
      </w:r>
      <w:r w:rsidR="003634F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="00D3339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403B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Effect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of </w:t>
      </w:r>
      <w:r w:rsidRPr="007D44BD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B. altitudinis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R10 </w:t>
      </w:r>
      <w:r w:rsidR="005403B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inoculation 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on </w:t>
      </w:r>
      <w:r w:rsidR="005403B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wheat growth at the grain filling stage</w:t>
      </w:r>
    </w:p>
    <w:tbl>
      <w:tblPr>
        <w:tblStyle w:val="a6"/>
        <w:tblW w:w="0" w:type="auto"/>
        <w:shd w:val="clear" w:color="auto" w:fill="FFFFFF" w:themeFill="background1"/>
        <w:tblLook w:val="04A0"/>
      </w:tblPr>
      <w:tblGrid>
        <w:gridCol w:w="2132"/>
        <w:gridCol w:w="2132"/>
        <w:gridCol w:w="2132"/>
        <w:gridCol w:w="2132"/>
      </w:tblGrid>
      <w:tr w:rsidR="00193BE7" w:rsidTr="00193BE7">
        <w:trPr>
          <w:cnfStyle w:val="100000000000"/>
        </w:trPr>
        <w:tc>
          <w:tcPr>
            <w:cnfStyle w:val="001000000000"/>
            <w:tcW w:w="2132" w:type="dxa"/>
            <w:shd w:val="clear" w:color="auto" w:fill="FFFFFF" w:themeFill="background1"/>
          </w:tcPr>
          <w:p w:rsidR="00193BE7" w:rsidRPr="00193BE7" w:rsidRDefault="00193BE7" w:rsidP="003E7128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3B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2132" w:type="dxa"/>
            <w:shd w:val="clear" w:color="auto" w:fill="FFFFFF" w:themeFill="background1"/>
          </w:tcPr>
          <w:p w:rsidR="00193BE7" w:rsidRPr="00457DF4" w:rsidRDefault="00193BE7" w:rsidP="003B1B4C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C</w:t>
            </w:r>
          </w:p>
        </w:tc>
        <w:tc>
          <w:tcPr>
            <w:tcW w:w="2132" w:type="dxa"/>
            <w:shd w:val="clear" w:color="auto" w:fill="FFFFFF" w:themeFill="background1"/>
          </w:tcPr>
          <w:p w:rsidR="00193BE7" w:rsidRPr="00457DF4" w:rsidRDefault="00193BE7" w:rsidP="003B1B4C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praying</w:t>
            </w:r>
          </w:p>
        </w:tc>
        <w:tc>
          <w:tcPr>
            <w:tcW w:w="2132" w:type="dxa"/>
            <w:shd w:val="clear" w:color="auto" w:fill="FFFFFF" w:themeFill="background1"/>
          </w:tcPr>
          <w:p w:rsidR="00193BE7" w:rsidRPr="00457DF4" w:rsidRDefault="00193BE7" w:rsidP="003B1B4C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oaking</w:t>
            </w:r>
          </w:p>
        </w:tc>
      </w:tr>
      <w:tr w:rsidR="00193BE7" w:rsidTr="00193BE7">
        <w:trPr>
          <w:cnfStyle w:val="000000100000"/>
          <w:trHeight w:val="67"/>
        </w:trPr>
        <w:tc>
          <w:tcPr>
            <w:cnfStyle w:val="001000000000"/>
            <w:tcW w:w="2132" w:type="dxa"/>
            <w:shd w:val="clear" w:color="auto" w:fill="FFFFFF" w:themeFill="background1"/>
          </w:tcPr>
          <w:p w:rsidR="00193BE7" w:rsidRPr="00193BE7" w:rsidRDefault="00193BE7" w:rsidP="003E7128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3B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</w:t>
            </w:r>
          </w:p>
        </w:tc>
        <w:tc>
          <w:tcPr>
            <w:tcW w:w="2132" w:type="dxa"/>
            <w:shd w:val="clear" w:color="auto" w:fill="FFFFFF" w:themeFill="background1"/>
          </w:tcPr>
          <w:p w:rsidR="00193BE7" w:rsidRDefault="00193BE7" w:rsidP="003E7128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4.6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3</w:t>
            </w:r>
          </w:p>
        </w:tc>
        <w:tc>
          <w:tcPr>
            <w:tcW w:w="2132" w:type="dxa"/>
            <w:shd w:val="clear" w:color="auto" w:fill="FFFFFF" w:themeFill="background1"/>
          </w:tcPr>
          <w:p w:rsidR="00193BE7" w:rsidRDefault="00193BE7" w:rsidP="003E7128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5.2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4</w:t>
            </w:r>
          </w:p>
        </w:tc>
        <w:tc>
          <w:tcPr>
            <w:tcW w:w="2132" w:type="dxa"/>
            <w:shd w:val="clear" w:color="auto" w:fill="FFFFFF" w:themeFill="background1"/>
          </w:tcPr>
          <w:p w:rsidR="00193BE7" w:rsidRDefault="00193BE7" w:rsidP="003E7128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5.5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9</w:t>
            </w:r>
          </w:p>
        </w:tc>
      </w:tr>
      <w:tr w:rsidR="00193BE7" w:rsidTr="00193BE7">
        <w:tc>
          <w:tcPr>
            <w:cnfStyle w:val="001000000000"/>
            <w:tcW w:w="213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193BE7" w:rsidRPr="00193BE7" w:rsidRDefault="00193BE7" w:rsidP="00193BE7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93B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Chl</w:t>
            </w:r>
            <w:proofErr w:type="spellEnd"/>
            <w:r w:rsidRPr="00193B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mg/g)</w:t>
            </w:r>
          </w:p>
        </w:tc>
        <w:tc>
          <w:tcPr>
            <w:tcW w:w="213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193BE7" w:rsidRDefault="00193BE7" w:rsidP="003E7128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E4D0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56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213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193BE7" w:rsidRDefault="00193BE7" w:rsidP="003E7128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E4D0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89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3</w:t>
            </w:r>
            <w:r w:rsidRPr="00BE4D0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213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193BE7" w:rsidRDefault="00193BE7" w:rsidP="003E7128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E4D0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83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6</w:t>
            </w:r>
            <w:r w:rsidRPr="00BE4D0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, b</w:t>
            </w:r>
          </w:p>
        </w:tc>
      </w:tr>
    </w:tbl>
    <w:p w:rsidR="00457DF4" w:rsidRDefault="00193BE7" w:rsidP="003E7128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ote: </w:t>
      </w:r>
      <w:r w:rsidRPr="00C65D45">
        <w:rPr>
          <w:rFonts w:ascii="Times New Roman" w:hAnsi="Times New Roman" w:cs="Times New Roman"/>
          <w:kern w:val="0"/>
          <w:sz w:val="24"/>
          <w:szCs w:val="24"/>
        </w:rPr>
        <w:t>Significant differences between groups were analyzed by one-way analysis of variance (ANOVA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using LSD-</w:t>
      </w:r>
      <w:r w:rsidRPr="00C65D45">
        <w:rPr>
          <w:rFonts w:ascii="Times New Roman" w:hAnsi="Times New Roman" w:cs="Times New Roman"/>
          <w:kern w:val="0"/>
          <w:sz w:val="24"/>
          <w:szCs w:val="24"/>
        </w:rPr>
        <w:t>tes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The </w:t>
      </w:r>
      <w:r w:rsidRPr="00B375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Pr="00C65D45">
        <w:rPr>
          <w:rFonts w:ascii="Times New Roman" w:hAnsi="Times New Roman" w:cs="Times New Roman"/>
          <w:kern w:val="0"/>
          <w:sz w:val="24"/>
          <w:szCs w:val="24"/>
        </w:rPr>
        <w:t>&lt;</w:t>
      </w:r>
      <w:r w:rsidRPr="00B375C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0.05 w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s</w:t>
      </w:r>
      <w:r w:rsidRPr="00B375C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onsidered significant</w:t>
      </w:r>
      <w:r w:rsidRPr="00B375C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NC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negative 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ontrol</w:t>
      </w:r>
      <w:proofErr w:type="gramEnd"/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that without inoculation of bacteria.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Spraying, soil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ere </w:t>
      </w:r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sprayed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ith </w:t>
      </w:r>
      <w:r w:rsidRPr="00D212A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B. </w:t>
      </w:r>
      <w:r w:rsidRPr="00D212A0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altitudinis</w:t>
      </w:r>
      <w:r w:rsidRPr="00D212A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R10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before sowing of wheat; Soaking, wheat seeds were soaked in </w:t>
      </w:r>
      <w:r w:rsidRPr="00D212A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B. </w:t>
      </w:r>
      <w:r w:rsidRPr="00D212A0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altitudinis</w:t>
      </w:r>
      <w:r w:rsidRPr="00D212A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R10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suspension before sowing. PH, </w:t>
      </w:r>
      <w:r w:rsidR="00CD407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lant height above ground; </w:t>
      </w:r>
      <w:proofErr w:type="spell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TChl</w:t>
      </w:r>
      <w:proofErr w:type="spellEnd"/>
      <w:r w:rsidR="00CD407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ota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D212A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hlorophyll</w:t>
      </w:r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content in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dry </w:t>
      </w:r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leaves</w:t>
      </w:r>
      <w:r w:rsidR="00CD407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; a, </w:t>
      </w:r>
      <w:r w:rsidR="00CD407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tatically</w:t>
      </w:r>
      <w:r w:rsidR="00CD407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CD407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fferent</w:t>
      </w:r>
      <w:r w:rsidR="00CD407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from NC; b, significantly different between Spraying and Soaking groups</w:t>
      </w:r>
    </w:p>
    <w:p w:rsidR="00CD4078" w:rsidRDefault="00CD4078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:rsidR="00CD4078" w:rsidRDefault="00CD4078" w:rsidP="00CD4078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Table S6 Effect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of </w:t>
      </w:r>
      <w:r w:rsidRPr="007D44BD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B. altitudinis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R10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inoculation </w:t>
      </w:r>
      <w:r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on </w:t>
      </w:r>
      <w:r w:rsidRPr="00CD407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Bacillu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spp. abundance and nutrient content at the grain filling stage</w:t>
      </w:r>
    </w:p>
    <w:tbl>
      <w:tblPr>
        <w:tblStyle w:val="a6"/>
        <w:tblW w:w="0" w:type="auto"/>
        <w:shd w:val="clear" w:color="auto" w:fill="FFFFFF" w:themeFill="background1"/>
        <w:tblLook w:val="04A0"/>
      </w:tblPr>
      <w:tblGrid>
        <w:gridCol w:w="1763"/>
        <w:gridCol w:w="1503"/>
        <w:gridCol w:w="1679"/>
        <w:gridCol w:w="1809"/>
        <w:gridCol w:w="1774"/>
      </w:tblGrid>
      <w:tr w:rsidR="00CD4078" w:rsidTr="00CD4078">
        <w:trPr>
          <w:cnfStyle w:val="100000000000"/>
        </w:trPr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tem</w:t>
            </w:r>
          </w:p>
        </w:tc>
        <w:tc>
          <w:tcPr>
            <w:tcW w:w="150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issue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C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Pr="00457DF4" w:rsidRDefault="00CD4078" w:rsidP="003B1B4C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praying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Pr="00457DF4" w:rsidRDefault="00CD4078" w:rsidP="003B1B4C">
            <w:pPr>
              <w:widowControl/>
              <w:spacing w:after="270" w:line="360" w:lineRule="atLeast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57DF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oaking</w:t>
            </w:r>
          </w:p>
        </w:tc>
      </w:tr>
      <w:tr w:rsidR="00CD4078" w:rsidTr="00CD4078">
        <w:trPr>
          <w:cnfStyle w:val="000000100000"/>
        </w:trPr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457DF4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:rsidR="00CD4078" w:rsidRPr="003E7128" w:rsidRDefault="00CD4078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oot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5B5130" w:rsidP="00CD4078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5B5130" w:rsidP="005B5130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44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6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5B5130" w:rsidP="005B5130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8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6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</w:tr>
      <w:tr w:rsidR="00CD4078" w:rsidTr="00CD4078"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915845" w:rsidP="00915845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el. Abu</w:t>
            </w:r>
          </w:p>
        </w:tc>
        <w:tc>
          <w:tcPr>
            <w:tcW w:w="1503" w:type="dxa"/>
            <w:shd w:val="clear" w:color="auto" w:fill="FFFFFF" w:themeFill="background1"/>
          </w:tcPr>
          <w:p w:rsidR="00CD4078" w:rsidRPr="00BE4D04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tem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5B5130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4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5B5130" w:rsidP="005B5130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8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7</w:t>
            </w:r>
            <w:r w:rsidR="00094A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5B5130" w:rsidP="005B5130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8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02</w:t>
            </w:r>
            <w:r w:rsidR="00094A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D4078" w:rsidTr="00CD4078">
        <w:trPr>
          <w:cnfStyle w:val="000000100000"/>
        </w:trPr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af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5B5130" w:rsidP="005B5130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5B5130" w:rsidP="005B5130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4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3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="00094A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5B5130" w:rsidP="005B5130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3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="00094A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</w:tr>
      <w:tr w:rsidR="00CD4078" w:rsidTr="00CD4078"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:rsidR="00CD4078" w:rsidRPr="003E7128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oot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78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96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</w:t>
            </w:r>
            <w:r w:rsidR="00094A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CD4078" w:rsidP="00094A5A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3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3</w:t>
            </w:r>
            <w:r w:rsidR="00094A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, b</w:t>
            </w:r>
          </w:p>
        </w:tc>
      </w:tr>
      <w:tr w:rsidR="00CD4078" w:rsidTr="00CD4078">
        <w:trPr>
          <w:cnfStyle w:val="000000100000"/>
        </w:trPr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 (mg/g)</w:t>
            </w:r>
          </w:p>
        </w:tc>
        <w:tc>
          <w:tcPr>
            <w:tcW w:w="1503" w:type="dxa"/>
            <w:shd w:val="clear" w:color="auto" w:fill="FFFFFF" w:themeFill="background1"/>
          </w:tcPr>
          <w:p w:rsidR="00CD4078" w:rsidRPr="00BE4D04" w:rsidRDefault="00CD4078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tem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64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3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88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0</w:t>
            </w:r>
            <w:r w:rsidR="00CD4078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14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16</w:t>
            </w:r>
            <w:r w:rsidR="00CD4078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</w:tr>
      <w:tr w:rsidR="00CD4078" w:rsidTr="00CD4078"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af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96</w:t>
            </w:r>
            <w:r w:rsidR="00CD4078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CD4078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3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.03</w:t>
            </w:r>
            <w:r w:rsidR="00CD4078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CD4078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  <w:r w:rsidR="00CD4078" w:rsidRPr="00393B1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.62</w:t>
            </w:r>
            <w:r w:rsidR="00CD4078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CD4078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</w:t>
            </w:r>
            <w:r w:rsidR="00CD4078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</w:tr>
      <w:tr w:rsidR="00CD4078" w:rsidTr="00CD4078">
        <w:trPr>
          <w:cnfStyle w:val="000000100000"/>
        </w:trPr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:rsidR="00CD4078" w:rsidRPr="003E7128" w:rsidRDefault="00CD4078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oot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9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96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2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5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</w:tr>
      <w:tr w:rsidR="00CD4078" w:rsidTr="00CD4078"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K (mg/g)</w:t>
            </w:r>
          </w:p>
        </w:tc>
        <w:tc>
          <w:tcPr>
            <w:tcW w:w="1503" w:type="dxa"/>
            <w:shd w:val="clear" w:color="auto" w:fill="FFFFFF" w:themeFill="background1"/>
          </w:tcPr>
          <w:p w:rsidR="00CD4078" w:rsidRPr="00BE4D04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tem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0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CD40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CD4078" w:rsidP="00915845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</w:t>
            </w:r>
            <w:r w:rsid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CD4078" w:rsidP="00A11B16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</w:t>
            </w:r>
            <w:r w:rsid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</w:t>
            </w:r>
            <w:r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  <w:r w:rsidR="00915845"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D4078" w:rsidTr="00CD4078">
        <w:trPr>
          <w:cnfStyle w:val="000000100000"/>
        </w:trPr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af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915845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7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915845" w:rsidP="00915845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98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915845" w:rsidP="00A11B16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80</w:t>
            </w:r>
            <w:r w:rsidR="00CD4078" w:rsidRPr="003E71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D4078" w:rsidTr="00CD4078"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:rsidR="00CD4078" w:rsidRPr="003E7128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oot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9.69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24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CD4078" w:rsidP="00A11B16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2.04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64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CD4078" w:rsidP="00A11B16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3.30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4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D4078" w:rsidTr="00CD4078">
        <w:trPr>
          <w:cnfStyle w:val="000000100000"/>
        </w:trPr>
        <w:tc>
          <w:tcPr>
            <w:cnfStyle w:val="001000000000"/>
            <w:tcW w:w="1763" w:type="dxa"/>
            <w:shd w:val="clear" w:color="auto" w:fill="FFFFFF" w:themeFill="background1"/>
          </w:tcPr>
          <w:p w:rsidR="00CD4078" w:rsidRPr="00915845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584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e (mg/kg)</w:t>
            </w:r>
          </w:p>
        </w:tc>
        <w:tc>
          <w:tcPr>
            <w:tcW w:w="1503" w:type="dxa"/>
            <w:shd w:val="clear" w:color="auto" w:fill="FFFFFF" w:themeFill="background1"/>
          </w:tcPr>
          <w:p w:rsidR="00CD4078" w:rsidRPr="00BE4D04" w:rsidRDefault="00CD4078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tem</w:t>
            </w:r>
          </w:p>
        </w:tc>
        <w:tc>
          <w:tcPr>
            <w:tcW w:w="1679" w:type="dxa"/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.59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4</w:t>
            </w:r>
          </w:p>
        </w:tc>
        <w:tc>
          <w:tcPr>
            <w:tcW w:w="1809" w:type="dxa"/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.43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73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.90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1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</w:tr>
      <w:tr w:rsidR="00CD4078" w:rsidTr="00CD4078">
        <w:tc>
          <w:tcPr>
            <w:cnfStyle w:val="001000000000"/>
            <w:tcW w:w="176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af</w:t>
            </w:r>
          </w:p>
        </w:tc>
        <w:tc>
          <w:tcPr>
            <w:tcW w:w="167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6.81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7</w:t>
            </w:r>
          </w:p>
        </w:tc>
        <w:tc>
          <w:tcPr>
            <w:tcW w:w="18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9.35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80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D4078" w:rsidRDefault="00CD4078" w:rsidP="003B1B4C">
            <w:pPr>
              <w:widowControl/>
              <w:spacing w:after="270" w:line="360" w:lineRule="atLeast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2.97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9</w:t>
            </w:r>
            <w:r w:rsidRPr="00B342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, b</w:t>
            </w:r>
          </w:p>
        </w:tc>
      </w:tr>
    </w:tbl>
    <w:p w:rsidR="00457DF4" w:rsidRPr="00193BE7" w:rsidRDefault="00CD4078" w:rsidP="003E7128">
      <w:pPr>
        <w:widowControl/>
        <w:spacing w:after="270" w:line="360" w:lineRule="atLeast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ote: </w:t>
      </w:r>
      <w:r w:rsidRPr="00C65D45">
        <w:rPr>
          <w:rFonts w:ascii="Times New Roman" w:hAnsi="Times New Roman" w:cs="Times New Roman"/>
          <w:kern w:val="0"/>
          <w:sz w:val="24"/>
          <w:szCs w:val="24"/>
        </w:rPr>
        <w:t>Significant differences between groups were analyzed by one-way analysis of variance (ANOVA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using LSD-</w:t>
      </w:r>
      <w:r w:rsidRPr="00C65D45">
        <w:rPr>
          <w:rFonts w:ascii="Times New Roman" w:hAnsi="Times New Roman" w:cs="Times New Roman"/>
          <w:kern w:val="0"/>
          <w:sz w:val="24"/>
          <w:szCs w:val="24"/>
        </w:rPr>
        <w:t>tes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The </w:t>
      </w:r>
      <w:r w:rsidRPr="00B375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Pr="00C65D45">
        <w:rPr>
          <w:rFonts w:ascii="Times New Roman" w:hAnsi="Times New Roman" w:cs="Times New Roman"/>
          <w:kern w:val="0"/>
          <w:sz w:val="24"/>
          <w:szCs w:val="24"/>
        </w:rPr>
        <w:t>&lt;</w:t>
      </w:r>
      <w:r w:rsidRPr="00B375C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0.05 w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s</w:t>
      </w:r>
      <w:r w:rsidRPr="00B375C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onsidered significant</w:t>
      </w:r>
      <w:r w:rsidRPr="00B375C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NC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negative 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ontrol</w:t>
      </w:r>
      <w:proofErr w:type="gramEnd"/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that without inoculation of bacteria.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Spraying, soil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ere </w:t>
      </w:r>
      <w:r w:rsidRPr="00D212A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sprayed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with </w:t>
      </w:r>
      <w:r w:rsidRPr="00D212A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B. </w:t>
      </w:r>
      <w:r w:rsidRPr="00D212A0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altitudinis</w:t>
      </w:r>
      <w:r w:rsidRPr="00D212A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R10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before sowing of wheat; Soaking, wheat seeds were soaked in </w:t>
      </w:r>
      <w:r w:rsidRPr="00D212A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B. </w:t>
      </w:r>
      <w:r w:rsidRPr="00D212A0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altitudinis</w:t>
      </w:r>
      <w:r w:rsidRPr="00D212A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R10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suspension before sowing.</w:t>
      </w:r>
      <w:r w:rsidR="00094A5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Rel. Abu, relative abundance of </w:t>
      </w:r>
      <w:r w:rsidR="00094A5A" w:rsidRPr="00094A5A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Bacillus</w:t>
      </w:r>
      <w:r w:rsidR="00094A5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spp.;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, nitrogen; K,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otassium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; Fe, iron; a,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tatically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fferen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from NC; b, significantly different between Spraying and Soaking groups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:rsidR="003A1A9D" w:rsidRDefault="003A1A9D" w:rsidP="00D246C5">
      <w:pPr>
        <w:widowControl/>
        <w:spacing w:after="270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Table S</w:t>
      </w:r>
      <w:r w:rsidR="00D15F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7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Spearman correlation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nalysi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between the </w:t>
      </w:r>
      <w:r w:rsidRPr="003A1A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ontent of nutrient</w:t>
      </w:r>
      <w:r w:rsidR="00E572D7" w:rsidRPr="00E572D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572D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nd </w:t>
      </w:r>
      <w:r w:rsidR="00E572D7" w:rsidRPr="003A1A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="00E572D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bundance of</w:t>
      </w:r>
      <w:r w:rsidR="00E572D7" w:rsidRPr="007D44B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572D7" w:rsidRPr="007D44BD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B</w:t>
      </w:r>
      <w:r w:rsidR="00E572D7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acillus </w:t>
      </w:r>
      <w:proofErr w:type="gramStart"/>
      <w:r w:rsidR="00E572D7" w:rsidRPr="003A1A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pp.</w:t>
      </w:r>
      <w:r w:rsidR="00E572D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  <w:proofErr w:type="gramEnd"/>
    </w:p>
    <w:tbl>
      <w:tblPr>
        <w:tblStyle w:val="a6"/>
        <w:tblW w:w="5000" w:type="pct"/>
        <w:shd w:val="clear" w:color="auto" w:fill="FFFFFF" w:themeFill="background1"/>
        <w:tblLook w:val="04A0"/>
      </w:tblPr>
      <w:tblGrid>
        <w:gridCol w:w="4467"/>
        <w:gridCol w:w="2756"/>
        <w:gridCol w:w="1305"/>
      </w:tblGrid>
      <w:tr w:rsidR="006F07D2" w:rsidTr="00D246C5">
        <w:trPr>
          <w:cnfStyle w:val="100000000000"/>
          <w:trHeight w:val="583"/>
        </w:trPr>
        <w:tc>
          <w:tcPr>
            <w:cnfStyle w:val="001000000000"/>
            <w:tcW w:w="2619" w:type="pct"/>
            <w:shd w:val="clear" w:color="auto" w:fill="FFFFFF" w:themeFill="background1"/>
          </w:tcPr>
          <w:p w:rsidR="006F07D2" w:rsidRPr="00193BE7" w:rsidRDefault="006F07D2" w:rsidP="00D246C5">
            <w:pPr>
              <w:widowControl/>
              <w:spacing w:after="27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616" w:type="pct"/>
            <w:shd w:val="clear" w:color="auto" w:fill="FFFFFF" w:themeFill="background1"/>
          </w:tcPr>
          <w:p w:rsidR="006F07D2" w:rsidRPr="00457DF4" w:rsidRDefault="006F07D2" w:rsidP="00D246C5">
            <w:pPr>
              <w:widowControl/>
              <w:spacing w:after="270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765" w:type="pct"/>
            <w:shd w:val="clear" w:color="auto" w:fill="FFFFFF" w:themeFill="background1"/>
          </w:tcPr>
          <w:p w:rsidR="006F07D2" w:rsidRPr="006F07D2" w:rsidRDefault="006F07D2" w:rsidP="00D246C5">
            <w:pPr>
              <w:widowControl/>
              <w:spacing w:after="270"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07D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6F07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6F07D2" w:rsidTr="00E572D7">
        <w:trPr>
          <w:cnfStyle w:val="000000100000"/>
          <w:trHeight w:val="67"/>
        </w:trPr>
        <w:tc>
          <w:tcPr>
            <w:cnfStyle w:val="001000000000"/>
            <w:tcW w:w="2619" w:type="pct"/>
            <w:shd w:val="clear" w:color="auto" w:fill="FFFFFF" w:themeFill="background1"/>
          </w:tcPr>
          <w:p w:rsidR="006F07D2" w:rsidRPr="00E572D7" w:rsidRDefault="006F07D2" w:rsidP="00D246C5">
            <w:pPr>
              <w:widowControl/>
              <w:spacing w:after="270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N content vs.</w:t>
            </w:r>
            <w:r w:rsid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 bacterial</w:t>
            </w:r>
            <w:r w:rsidRP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 abundance</w:t>
            </w:r>
          </w:p>
        </w:tc>
        <w:tc>
          <w:tcPr>
            <w:tcW w:w="1616" w:type="pct"/>
            <w:shd w:val="clear" w:color="auto" w:fill="FFFFFF" w:themeFill="background1"/>
          </w:tcPr>
          <w:p w:rsidR="006F07D2" w:rsidRPr="00E572D7" w:rsidRDefault="006F07D2" w:rsidP="00D246C5">
            <w:pPr>
              <w:widowControl/>
              <w:spacing w:after="270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2D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ρ</w:t>
            </w:r>
            <w:r w:rsidRPr="00E57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=0.767*</w:t>
            </w:r>
          </w:p>
        </w:tc>
        <w:tc>
          <w:tcPr>
            <w:tcW w:w="765" w:type="pct"/>
            <w:shd w:val="clear" w:color="auto" w:fill="FFFFFF" w:themeFill="background1"/>
          </w:tcPr>
          <w:p w:rsidR="006F07D2" w:rsidRPr="00E572D7" w:rsidRDefault="006F07D2" w:rsidP="00D246C5">
            <w:pPr>
              <w:widowControl/>
              <w:spacing w:after="270"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6</w:t>
            </w:r>
          </w:p>
        </w:tc>
      </w:tr>
      <w:tr w:rsidR="006F07D2" w:rsidTr="00E572D7">
        <w:tc>
          <w:tcPr>
            <w:cnfStyle w:val="001000000000"/>
            <w:tcW w:w="2619" w:type="pct"/>
            <w:shd w:val="clear" w:color="auto" w:fill="FFFFFF" w:themeFill="background1"/>
          </w:tcPr>
          <w:p w:rsidR="006F07D2" w:rsidRPr="00E572D7" w:rsidRDefault="006F07D2" w:rsidP="00D246C5">
            <w:pPr>
              <w:widowControl/>
              <w:spacing w:after="270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K content vs. </w:t>
            </w:r>
            <w:r w:rsid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bacterial</w:t>
            </w:r>
            <w:r w:rsidR="00E572D7" w:rsidRP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abundance</w:t>
            </w:r>
          </w:p>
        </w:tc>
        <w:tc>
          <w:tcPr>
            <w:tcW w:w="1616" w:type="pct"/>
            <w:shd w:val="clear" w:color="auto" w:fill="FFFFFF" w:themeFill="background1"/>
          </w:tcPr>
          <w:p w:rsidR="006F07D2" w:rsidRPr="00E572D7" w:rsidRDefault="00E572D7" w:rsidP="00D246C5">
            <w:pPr>
              <w:widowControl/>
              <w:spacing w:after="270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2D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ρ</w:t>
            </w:r>
            <w:r w:rsidRPr="00E57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=</w:t>
            </w:r>
            <w:r w:rsidR="006F07D2" w:rsidRPr="00E57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37**</w:t>
            </w:r>
          </w:p>
        </w:tc>
        <w:tc>
          <w:tcPr>
            <w:tcW w:w="765" w:type="pct"/>
            <w:shd w:val="clear" w:color="auto" w:fill="FFFFFF" w:themeFill="background1"/>
          </w:tcPr>
          <w:p w:rsidR="006F07D2" w:rsidRPr="00E572D7" w:rsidRDefault="006F07D2" w:rsidP="00D246C5">
            <w:pPr>
              <w:widowControl/>
              <w:spacing w:after="270"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  <w:tr w:rsidR="006F07D2" w:rsidTr="00E572D7">
        <w:trPr>
          <w:cnfStyle w:val="000000100000"/>
        </w:trPr>
        <w:tc>
          <w:tcPr>
            <w:cnfStyle w:val="001000000000"/>
            <w:tcW w:w="2619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F07D2" w:rsidRPr="00E572D7" w:rsidRDefault="006F07D2" w:rsidP="00D246C5">
            <w:pPr>
              <w:widowControl/>
              <w:spacing w:after="270"/>
              <w:jc w:val="left"/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Fe content vs. </w:t>
            </w:r>
            <w:r w:rsid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bacterial</w:t>
            </w:r>
            <w:r w:rsidR="00E572D7" w:rsidRP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572D7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abundance</w:t>
            </w:r>
          </w:p>
        </w:tc>
        <w:tc>
          <w:tcPr>
            <w:tcW w:w="1616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F07D2" w:rsidRPr="00E572D7" w:rsidRDefault="00E572D7" w:rsidP="00D246C5">
            <w:pPr>
              <w:widowControl/>
              <w:spacing w:after="270"/>
              <w:jc w:val="left"/>
              <w:cnfStyle w:val="000000100000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E572D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ρ</w:t>
            </w:r>
            <w:r w:rsidRPr="00E57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=</w:t>
            </w:r>
            <w:r w:rsidR="006F07D2" w:rsidRPr="00E57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33**</w:t>
            </w:r>
          </w:p>
        </w:tc>
        <w:tc>
          <w:tcPr>
            <w:tcW w:w="765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F07D2" w:rsidRPr="00E572D7" w:rsidRDefault="006F07D2" w:rsidP="00D246C5">
            <w:pPr>
              <w:widowControl/>
              <w:spacing w:after="270"/>
              <w:jc w:val="left"/>
              <w:cnfStyle w:val="000000100000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E57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</w:tbl>
    <w:p w:rsidR="003A1A9D" w:rsidRPr="00D246C5" w:rsidRDefault="00E572D7" w:rsidP="00D246C5">
      <w:pPr>
        <w:widowControl/>
        <w:spacing w:after="27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572D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ote: 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cterial abundance is the 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relative 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otal 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bundance of </w:t>
      </w:r>
      <w:r w:rsidRPr="00E572D7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Bacillu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pp. i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the 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root, stem and leaf at the grain filling stage. N content, </w:t>
      </w:r>
      <w:r w:rsidR="00D246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lative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246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itrogen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content in grains; K content, </w:t>
      </w:r>
      <w:r w:rsidR="00D246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lative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246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otassium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content in grains; Fe, </w:t>
      </w:r>
      <w:r w:rsidR="00D246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lative</w:t>
      </w:r>
      <w:r w:rsidR="00D246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iron content in grains;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*, </w:t>
      </w:r>
      <w:r w:rsidRPr="00B375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Pr="00C65D45">
        <w:rPr>
          <w:rFonts w:ascii="Times New Roman" w:hAnsi="Times New Roman" w:cs="Times New Roman"/>
          <w:kern w:val="0"/>
          <w:sz w:val="24"/>
          <w:szCs w:val="24"/>
        </w:rPr>
        <w:t>&lt;</w:t>
      </w:r>
      <w:r w:rsidRPr="00B375C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0.05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; **, </w:t>
      </w:r>
      <w:r w:rsidRPr="00B375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Pr="00C65D45">
        <w:rPr>
          <w:rFonts w:ascii="Times New Roman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0.0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</w:t>
      </w:r>
      <w:bookmarkStart w:id="0" w:name="_GoBack"/>
      <w:bookmarkEnd w:id="0"/>
    </w:p>
    <w:sectPr w:rsidR="003A1A9D" w:rsidRPr="00D246C5" w:rsidSect="00D33AC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AB4" w:rsidRDefault="00C24AB4" w:rsidP="00C24AB4">
      <w:r>
        <w:separator/>
      </w:r>
    </w:p>
  </w:endnote>
  <w:endnote w:type="continuationSeparator" w:id="0">
    <w:p w:rsidR="00C24AB4" w:rsidRDefault="00C24AB4" w:rsidP="00C24A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AB4" w:rsidRDefault="00C24AB4" w:rsidP="00C24AB4">
      <w:r>
        <w:separator/>
      </w:r>
    </w:p>
  </w:footnote>
  <w:footnote w:type="continuationSeparator" w:id="0">
    <w:p w:rsidR="00C24AB4" w:rsidRDefault="00C24AB4" w:rsidP="00C24A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632A2E"/>
    <w:multiLevelType w:val="hybridMultilevel"/>
    <w:tmpl w:val="55A29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0343"/>
    <w:rsid w:val="00034F7A"/>
    <w:rsid w:val="00094A5A"/>
    <w:rsid w:val="00121233"/>
    <w:rsid w:val="00193BE7"/>
    <w:rsid w:val="0020641D"/>
    <w:rsid w:val="002103BD"/>
    <w:rsid w:val="002129F9"/>
    <w:rsid w:val="002239BC"/>
    <w:rsid w:val="00361F25"/>
    <w:rsid w:val="003634F5"/>
    <w:rsid w:val="00393B11"/>
    <w:rsid w:val="003A1A9D"/>
    <w:rsid w:val="003E7128"/>
    <w:rsid w:val="00400433"/>
    <w:rsid w:val="00457DF4"/>
    <w:rsid w:val="00470328"/>
    <w:rsid w:val="00496409"/>
    <w:rsid w:val="004B485A"/>
    <w:rsid w:val="00517677"/>
    <w:rsid w:val="005403BF"/>
    <w:rsid w:val="00556FFE"/>
    <w:rsid w:val="00574DE1"/>
    <w:rsid w:val="005B5130"/>
    <w:rsid w:val="006F07D2"/>
    <w:rsid w:val="00700090"/>
    <w:rsid w:val="007D44BD"/>
    <w:rsid w:val="00806BC7"/>
    <w:rsid w:val="00817C64"/>
    <w:rsid w:val="00894847"/>
    <w:rsid w:val="00915845"/>
    <w:rsid w:val="00A11B16"/>
    <w:rsid w:val="00A63FE2"/>
    <w:rsid w:val="00A80440"/>
    <w:rsid w:val="00AB597F"/>
    <w:rsid w:val="00B34252"/>
    <w:rsid w:val="00BE4D04"/>
    <w:rsid w:val="00BF7485"/>
    <w:rsid w:val="00C24AB4"/>
    <w:rsid w:val="00C9099A"/>
    <w:rsid w:val="00CD4078"/>
    <w:rsid w:val="00D15FE1"/>
    <w:rsid w:val="00D246C5"/>
    <w:rsid w:val="00D33392"/>
    <w:rsid w:val="00D33AC5"/>
    <w:rsid w:val="00D542E9"/>
    <w:rsid w:val="00D86581"/>
    <w:rsid w:val="00DE12AE"/>
    <w:rsid w:val="00E10343"/>
    <w:rsid w:val="00E572D7"/>
    <w:rsid w:val="00FD3B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AB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34F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AB4"/>
    <w:rPr>
      <w:sz w:val="18"/>
      <w:szCs w:val="18"/>
    </w:rPr>
  </w:style>
  <w:style w:type="table" w:styleId="a5">
    <w:name w:val="Table Grid"/>
    <w:basedOn w:val="a1"/>
    <w:uiPriority w:val="59"/>
    <w:rsid w:val="00C24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name w:val="Light Shading"/>
    <w:basedOn w:val="a1"/>
    <w:uiPriority w:val="60"/>
    <w:rsid w:val="00034F7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034F7A"/>
    <w:pPr>
      <w:ind w:left="720"/>
      <w:contextualSpacing/>
    </w:pPr>
  </w:style>
  <w:style w:type="character" w:styleId="a8">
    <w:name w:val="Hyperlink"/>
    <w:basedOn w:val="a0"/>
    <w:unhideWhenUsed/>
    <w:rsid w:val="00034F7A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034F7A"/>
    <w:rPr>
      <w:b/>
      <w:bCs/>
      <w:kern w:val="44"/>
      <w:sz w:val="44"/>
      <w:szCs w:val="44"/>
    </w:rPr>
  </w:style>
  <w:style w:type="paragraph" w:styleId="HTML">
    <w:name w:val="HTML Preformatted"/>
    <w:basedOn w:val="a"/>
    <w:link w:val="HTMLChar"/>
    <w:uiPriority w:val="99"/>
    <w:unhideWhenUsed/>
    <w:rsid w:val="00D865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86581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D865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AB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34F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AB4"/>
    <w:rPr>
      <w:sz w:val="18"/>
      <w:szCs w:val="18"/>
    </w:rPr>
  </w:style>
  <w:style w:type="table" w:styleId="a5">
    <w:name w:val="Table Grid"/>
    <w:basedOn w:val="a1"/>
    <w:uiPriority w:val="59"/>
    <w:rsid w:val="00C2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034F7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034F7A"/>
    <w:pPr>
      <w:ind w:left="720"/>
      <w:contextualSpacing/>
    </w:pPr>
  </w:style>
  <w:style w:type="character" w:styleId="a8">
    <w:name w:val="Hyperlink"/>
    <w:basedOn w:val="a0"/>
    <w:unhideWhenUsed/>
    <w:rsid w:val="00034F7A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034F7A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18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zh@daad-alumni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cw@haut.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检验检测研究所</dc:creator>
  <cp:keywords/>
  <dc:description/>
  <cp:lastModifiedBy>Mr_Sunzh</cp:lastModifiedBy>
  <cp:revision>19</cp:revision>
  <dcterms:created xsi:type="dcterms:W3CDTF">2021-04-19T08:22:00Z</dcterms:created>
  <dcterms:modified xsi:type="dcterms:W3CDTF">2021-06-21T14:19:00Z</dcterms:modified>
</cp:coreProperties>
</file>